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09A10" w14:textId="72F18AE4" w:rsidR="00753F22" w:rsidRPr="00AA489A" w:rsidRDefault="00AA489A" w:rsidP="00AA489A">
      <w:pPr>
        <w:pStyle w:val="Title"/>
        <w:rPr>
          <w:rFonts w:ascii="Times New Roman" w:eastAsiaTheme="minorHAnsi" w:hAnsi="Times New Roman" w:cs="Times New Roman"/>
          <w:b/>
          <w:bCs/>
          <w:sz w:val="40"/>
          <w:szCs w:val="40"/>
        </w:rPr>
      </w:pPr>
      <w:r w:rsidRPr="00AA489A">
        <w:rPr>
          <w:rFonts w:ascii="Times New Roman" w:eastAsiaTheme="minorHAnsi" w:hAnsi="Times New Roman" w:cs="Times New Roman"/>
          <w:b/>
          <w:bCs/>
          <w:sz w:val="40"/>
          <w:szCs w:val="40"/>
        </w:rPr>
        <w:t>Appendix A</w:t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</w:rPr>
        <w:id w:val="2074533048"/>
        <w:docPartObj>
          <w:docPartGallery w:val="Table of Contents"/>
          <w:docPartUnique/>
        </w:docPartObj>
      </w:sdtPr>
      <w:sdtEndPr/>
      <w:sdtContent>
        <w:p w14:paraId="20AAA61A" w14:textId="03CBD5BC" w:rsidR="00AA489A" w:rsidRPr="003275B9" w:rsidRDefault="00AA489A">
          <w:pPr>
            <w:pStyle w:val="TOCHeading"/>
            <w:rPr>
              <w:color w:val="auto"/>
            </w:rPr>
          </w:pPr>
          <w:r w:rsidRPr="003275B9">
            <w:rPr>
              <w:color w:val="auto"/>
            </w:rPr>
            <w:t>Table of Contents</w:t>
          </w:r>
        </w:p>
        <w:p w14:paraId="7604BD88" w14:textId="72D54FD7" w:rsidR="00AA489A" w:rsidRPr="008C2CCE" w:rsidRDefault="00AA489A" w:rsidP="00AA489A">
          <w:pPr>
            <w:pStyle w:val="TOC1"/>
            <w:rPr>
              <w:rFonts w:ascii="Times New Roman" w:hAnsi="Times New Roman" w:cs="Times New Roman"/>
              <w:sz w:val="22"/>
              <w:szCs w:val="22"/>
            </w:rPr>
          </w:pPr>
          <w:r w:rsidRPr="008C2CCE">
            <w:rPr>
              <w:rFonts w:ascii="Times New Roman" w:hAnsi="Times New Roman" w:cs="Times New Roman"/>
              <w:sz w:val="22"/>
              <w:szCs w:val="22"/>
            </w:rPr>
            <w:t>Table A1. Association Between CPR Training Status and Participants’ Characteristics</w:t>
          </w:r>
          <w:r w:rsidR="008C2CCE" w:rsidRPr="008C2CCE">
            <w:rPr>
              <w:rFonts w:ascii="Times New Roman" w:hAnsi="Times New Roman" w:cs="Times New Roman"/>
              <w:sz w:val="22"/>
              <w:szCs w:val="22"/>
            </w:rPr>
            <w:t xml:space="preserve"> </w:t>
          </w:r>
          <w:r w:rsidRPr="008C2CCE">
            <w:rPr>
              <w:rFonts w:ascii="Times New Roman" w:hAnsi="Times New Roman" w:cs="Times New Roman"/>
              <w:sz w:val="22"/>
              <w:szCs w:val="22"/>
            </w:rPr>
            <w:t>…</w:t>
          </w:r>
          <w:r w:rsidR="008C2CCE" w:rsidRPr="008C2CCE">
            <w:rPr>
              <w:rFonts w:ascii="Times New Roman" w:hAnsi="Times New Roman" w:cs="Times New Roman"/>
              <w:sz w:val="22"/>
              <w:szCs w:val="22"/>
            </w:rPr>
            <w:t>…</w:t>
          </w:r>
          <w:r w:rsidR="00693A19">
            <w:rPr>
              <w:rFonts w:ascii="Times New Roman" w:hAnsi="Times New Roman" w:cs="Times New Roman"/>
              <w:sz w:val="22"/>
              <w:szCs w:val="22"/>
            </w:rPr>
            <w:t>….</w:t>
          </w:r>
          <w:r w:rsidRPr="008C2CCE">
            <w:rPr>
              <w:rFonts w:ascii="Times New Roman" w:hAnsi="Times New Roman" w:cs="Times New Roman"/>
              <w:sz w:val="22"/>
              <w:szCs w:val="22"/>
            </w:rPr>
            <w:t>2</w:t>
          </w:r>
        </w:p>
        <w:p w14:paraId="0CB565B9" w14:textId="5DA1A674" w:rsidR="00AA489A" w:rsidRPr="008C2CCE" w:rsidRDefault="00AA489A" w:rsidP="00AA489A">
          <w:pPr>
            <w:pStyle w:val="NormalWeb"/>
            <w:rPr>
              <w:sz w:val="22"/>
              <w:szCs w:val="22"/>
            </w:rPr>
          </w:pPr>
          <w:r w:rsidRPr="008C2CCE">
            <w:rPr>
              <w:sz w:val="22"/>
              <w:szCs w:val="22"/>
            </w:rPr>
            <w:t>Table A2: Association Between AED Training Status and Participants’ Characteristics</w:t>
          </w:r>
          <w:r w:rsidR="008C2CCE" w:rsidRPr="008C2CCE">
            <w:rPr>
              <w:sz w:val="22"/>
              <w:szCs w:val="22"/>
            </w:rPr>
            <w:t xml:space="preserve"> ………</w:t>
          </w:r>
          <w:r w:rsidRPr="008C2CCE">
            <w:rPr>
              <w:sz w:val="22"/>
              <w:szCs w:val="22"/>
            </w:rPr>
            <w:t xml:space="preserve">4 </w:t>
          </w:r>
        </w:p>
        <w:p w14:paraId="7A2F262D" w14:textId="40C9C0B4" w:rsidR="008C2CCE" w:rsidRPr="008C2CCE" w:rsidRDefault="008C2CCE" w:rsidP="00AA489A">
          <w:pPr>
            <w:pStyle w:val="NormalWeb"/>
            <w:rPr>
              <w:sz w:val="22"/>
              <w:szCs w:val="22"/>
            </w:rPr>
          </w:pPr>
          <w:r w:rsidRPr="008C2CCE">
            <w:rPr>
              <w:sz w:val="22"/>
              <w:szCs w:val="22"/>
            </w:rPr>
            <w:t>Table A3:</w:t>
          </w:r>
          <w:r w:rsidR="0031645D" w:rsidRPr="0031645D">
            <w:t xml:space="preserve"> </w:t>
          </w:r>
          <w:r w:rsidR="0031645D" w:rsidRPr="0031645D">
            <w:rPr>
              <w:sz w:val="22"/>
              <w:szCs w:val="22"/>
            </w:rPr>
            <w:t xml:space="preserve">Association Between Willingness to </w:t>
          </w:r>
          <w:r w:rsidR="0031645D">
            <w:rPr>
              <w:sz w:val="22"/>
              <w:szCs w:val="22"/>
            </w:rPr>
            <w:t xml:space="preserve">Perform CPR </w:t>
          </w:r>
          <w:r w:rsidR="0031645D" w:rsidRPr="0031645D">
            <w:rPr>
              <w:sz w:val="22"/>
              <w:szCs w:val="22"/>
            </w:rPr>
            <w:t>and Participant Characteristics</w:t>
          </w:r>
          <w:r w:rsidR="003275B9">
            <w:rPr>
              <w:sz w:val="22"/>
              <w:szCs w:val="22"/>
            </w:rPr>
            <w:t>…6</w:t>
          </w:r>
        </w:p>
        <w:p w14:paraId="020D2423" w14:textId="1644ED92" w:rsidR="008C2CCE" w:rsidRDefault="008C2CCE" w:rsidP="00AA489A">
          <w:pPr>
            <w:pStyle w:val="NormalWeb"/>
            <w:rPr>
              <w:sz w:val="22"/>
              <w:szCs w:val="22"/>
            </w:rPr>
          </w:pPr>
          <w:r w:rsidRPr="008C2CCE">
            <w:rPr>
              <w:sz w:val="22"/>
              <w:szCs w:val="22"/>
            </w:rPr>
            <w:t>Table A4:</w:t>
          </w:r>
          <w:r w:rsidRPr="008C2CCE">
            <w:rPr>
              <w:rFonts w:eastAsiaTheme="minorHAnsi"/>
              <w:kern w:val="2"/>
              <w:lang w:eastAsia="en-US"/>
              <w14:ligatures w14:val="standardContextual"/>
            </w:rPr>
            <w:t xml:space="preserve"> </w:t>
          </w:r>
          <w:r w:rsidRPr="008C2CCE">
            <w:rPr>
              <w:sz w:val="22"/>
              <w:szCs w:val="22"/>
            </w:rPr>
            <w:t>Association Between Willingness to Use an AED and Participant Characteristics</w:t>
          </w:r>
          <w:r w:rsidR="00693A19">
            <w:rPr>
              <w:sz w:val="22"/>
              <w:szCs w:val="22"/>
            </w:rPr>
            <w:t>….</w:t>
          </w:r>
          <w:r w:rsidR="003275B9">
            <w:rPr>
              <w:sz w:val="22"/>
              <w:szCs w:val="22"/>
            </w:rPr>
            <w:t>8</w:t>
          </w:r>
        </w:p>
        <w:p w14:paraId="796745D1" w14:textId="7E98EB7B" w:rsidR="00693A19" w:rsidRPr="008C2CCE" w:rsidRDefault="00693A19" w:rsidP="00AA489A">
          <w:pPr>
            <w:pStyle w:val="NormalWeb"/>
            <w:rPr>
              <w:sz w:val="22"/>
              <w:szCs w:val="22"/>
            </w:rPr>
          </w:pPr>
          <w:r w:rsidRPr="00693A19">
            <w:rPr>
              <w:sz w:val="22"/>
              <w:szCs w:val="22"/>
            </w:rPr>
            <w:t>Table A</w:t>
          </w:r>
          <w:r>
            <w:rPr>
              <w:sz w:val="22"/>
              <w:szCs w:val="22"/>
            </w:rPr>
            <w:t>5</w:t>
          </w:r>
          <w:r w:rsidRPr="00693A19">
            <w:rPr>
              <w:sz w:val="22"/>
              <w:szCs w:val="22"/>
            </w:rPr>
            <w:t xml:space="preserve">: </w:t>
          </w:r>
          <w:r w:rsidRPr="00693A19">
            <w:rPr>
              <w:sz w:val="22"/>
              <w:szCs w:val="22"/>
              <w:lang w:val="en-US"/>
            </w:rPr>
            <w:t>Univariate Analysis for willingness to perform CPR and Use AED</w:t>
          </w:r>
          <w:r w:rsidRPr="00693A19">
            <w:rPr>
              <w:sz w:val="22"/>
              <w:szCs w:val="22"/>
            </w:rPr>
            <w:t xml:space="preserve"> </w:t>
          </w:r>
          <w:r>
            <w:rPr>
              <w:sz w:val="22"/>
              <w:szCs w:val="22"/>
            </w:rPr>
            <w:t>….1</w:t>
          </w:r>
          <w:r w:rsidR="00CB32AD">
            <w:rPr>
              <w:sz w:val="22"/>
              <w:szCs w:val="22"/>
            </w:rPr>
            <w:t>0</w:t>
          </w:r>
        </w:p>
        <w:p w14:paraId="58A49C07" w14:textId="77777777" w:rsidR="00AA489A" w:rsidRPr="008C2CCE" w:rsidRDefault="00AA489A" w:rsidP="00AA489A">
          <w:pPr>
            <w:rPr>
              <w:rFonts w:ascii="Times New Roman" w:hAnsi="Times New Roman" w:cs="Times New Roman"/>
            </w:rPr>
          </w:pPr>
        </w:p>
        <w:p w14:paraId="3B723599" w14:textId="378E2404" w:rsidR="00AA489A" w:rsidRDefault="009A6AB9">
          <w:pPr>
            <w:pStyle w:val="TOC3"/>
            <w:ind w:left="446"/>
          </w:pPr>
        </w:p>
      </w:sdtContent>
    </w:sdt>
    <w:p w14:paraId="02540C34" w14:textId="77777777" w:rsidR="000B73C9" w:rsidRDefault="000B73C9" w:rsidP="000B73C9"/>
    <w:p w14:paraId="7DC774BE" w14:textId="77777777" w:rsidR="00656949" w:rsidRDefault="00656949" w:rsidP="000B73C9"/>
    <w:p w14:paraId="304EE0C0" w14:textId="77777777" w:rsidR="00656949" w:rsidRDefault="00656949" w:rsidP="000B73C9"/>
    <w:p w14:paraId="6F583EF7" w14:textId="77777777" w:rsidR="00656949" w:rsidRDefault="00656949" w:rsidP="000B73C9"/>
    <w:p w14:paraId="3BE252BF" w14:textId="77777777" w:rsidR="00656949" w:rsidRDefault="00656949" w:rsidP="000B73C9"/>
    <w:p w14:paraId="6C4463A0" w14:textId="77777777" w:rsidR="00656949" w:rsidRDefault="00656949" w:rsidP="000B73C9"/>
    <w:p w14:paraId="4E3F4E5A" w14:textId="77777777" w:rsidR="00656949" w:rsidRDefault="00656949" w:rsidP="000B73C9"/>
    <w:p w14:paraId="3ACF34CC" w14:textId="77777777" w:rsidR="00656949" w:rsidRDefault="00656949" w:rsidP="000B73C9"/>
    <w:p w14:paraId="5AC81329" w14:textId="77777777" w:rsidR="00656949" w:rsidRDefault="00656949" w:rsidP="000B73C9"/>
    <w:p w14:paraId="6D42EA92" w14:textId="77777777" w:rsidR="00656949" w:rsidRDefault="00656949" w:rsidP="000B73C9"/>
    <w:p w14:paraId="66A23F3D" w14:textId="77777777" w:rsidR="00656949" w:rsidRDefault="00656949" w:rsidP="000B73C9"/>
    <w:p w14:paraId="18A100C4" w14:textId="77777777" w:rsidR="00656949" w:rsidRDefault="00656949" w:rsidP="000B73C9"/>
    <w:p w14:paraId="6AAFB873" w14:textId="77777777" w:rsidR="00656949" w:rsidRDefault="00656949" w:rsidP="000B73C9"/>
    <w:p w14:paraId="386359FF" w14:textId="77777777" w:rsidR="00656949" w:rsidRDefault="00656949" w:rsidP="000B73C9"/>
    <w:p w14:paraId="137A70C2" w14:textId="77777777" w:rsidR="00656949" w:rsidRDefault="00656949" w:rsidP="000B73C9"/>
    <w:p w14:paraId="6E790BC6" w14:textId="77777777" w:rsidR="00656949" w:rsidRDefault="00656949" w:rsidP="000B73C9"/>
    <w:p w14:paraId="68BCCDAA" w14:textId="77777777" w:rsidR="00656949" w:rsidRDefault="00656949" w:rsidP="000B73C9"/>
    <w:p w14:paraId="3DB53BB3" w14:textId="77777777" w:rsidR="00656949" w:rsidRDefault="00656949" w:rsidP="000B73C9"/>
    <w:p w14:paraId="21756633" w14:textId="2D2E57E3" w:rsidR="001320CB" w:rsidRPr="00EE1454" w:rsidRDefault="001320CB" w:rsidP="00EE1454">
      <w:pPr>
        <w:sectPr w:rsidR="001320CB" w:rsidRPr="00EE1454" w:rsidSect="001320CB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C172E3" w14:textId="0138C56D" w:rsidR="00AF2D0F" w:rsidRPr="0031645D" w:rsidRDefault="00AF2D0F" w:rsidP="0031645D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BB5BC8">
        <w:rPr>
          <w:rFonts w:ascii="Times New Roman" w:hAnsi="Times New Roman" w:cs="Times New Roman"/>
          <w:color w:val="auto"/>
          <w:sz w:val="28"/>
          <w:szCs w:val="28"/>
        </w:rPr>
        <w:lastRenderedPageBreak/>
        <w:t xml:space="preserve">Table </w:t>
      </w:r>
      <w:r w:rsidR="00AA489A" w:rsidRPr="00BB5BC8">
        <w:rPr>
          <w:rFonts w:ascii="Times New Roman" w:hAnsi="Times New Roman" w:cs="Times New Roman"/>
          <w:color w:val="auto"/>
          <w:sz w:val="28"/>
          <w:szCs w:val="28"/>
        </w:rPr>
        <w:t>A</w:t>
      </w:r>
      <w:r w:rsidRPr="00BB5BC8">
        <w:rPr>
          <w:rFonts w:ascii="Times New Roman" w:hAnsi="Times New Roman" w:cs="Times New Roman"/>
          <w:color w:val="auto"/>
          <w:sz w:val="28"/>
          <w:szCs w:val="28"/>
        </w:rPr>
        <w:t>1. Association Between CPR Training Status and Participants’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977"/>
        <w:gridCol w:w="2410"/>
        <w:gridCol w:w="2409"/>
        <w:gridCol w:w="1843"/>
      </w:tblGrid>
      <w:tr w:rsidR="00656949" w:rsidRPr="000A1883" w14:paraId="1E02E6B2" w14:textId="77777777" w:rsidTr="002D599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22353E3" w14:textId="4F17094B" w:rsidR="00656949" w:rsidRPr="000A1883" w:rsidRDefault="0065694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5782272"/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055D5DF" w14:textId="4C241ADC" w:rsidR="00656949" w:rsidRPr="000A1883" w:rsidRDefault="0065694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FAC4DF" w14:textId="71040A6D" w:rsidR="00656949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656949" w:rsidRPr="000A1883">
              <w:rPr>
                <w:rFonts w:ascii="Times New Roman" w:hAnsi="Times New Roman" w:cs="Times New Roman"/>
                <w:sz w:val="20"/>
                <w:szCs w:val="20"/>
              </w:rPr>
              <w:t>Trained</w:t>
            </w:r>
            <w:r w:rsidR="001D73BA"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 (N =222)</w:t>
            </w:r>
            <w:r w:rsidR="002D5994" w:rsidRPr="000A1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5F7866" w14:textId="76617B7C" w:rsidR="00656949" w:rsidRPr="000A1883" w:rsidRDefault="0065694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Trained</w:t>
            </w:r>
            <w:r w:rsidR="001D73BA"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 (N =45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9AD5A5" w14:textId="4310FDB8" w:rsidR="00656949" w:rsidRPr="000A1883" w:rsidRDefault="00AF2D0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56949" w:rsidRPr="000A1883">
              <w:rPr>
                <w:rFonts w:ascii="Times New Roman" w:hAnsi="Times New Roman" w:cs="Times New Roman"/>
                <w:sz w:val="20"/>
                <w:szCs w:val="20"/>
              </w:rPr>
              <w:t>- value</w:t>
            </w:r>
            <w:r w:rsidR="002D5994" w:rsidRPr="000A1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D73BA" w:rsidRPr="000A1883" w14:paraId="05D8AFE5" w14:textId="77777777" w:rsidTr="002D5994">
        <w:tc>
          <w:tcPr>
            <w:tcW w:w="4106" w:type="dxa"/>
            <w:tcBorders>
              <w:top w:val="single" w:sz="4" w:space="0" w:color="auto"/>
            </w:tcBorders>
          </w:tcPr>
          <w:p w14:paraId="59DE4DAA" w14:textId="1E5BFE31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0564F4B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2CD699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5318A11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8A89E3" w14:textId="463FE80B" w:rsidR="001D73BA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92D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2B91" w:rsidRPr="000A1883" w14:paraId="7A7A8E12" w14:textId="77777777" w:rsidTr="002D5994">
        <w:tc>
          <w:tcPr>
            <w:tcW w:w="4106" w:type="dxa"/>
          </w:tcPr>
          <w:p w14:paraId="0CD5D3A4" w14:textId="18E4D8C0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224F720" w14:textId="25E4709F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8-35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10" w:type="dxa"/>
          </w:tcPr>
          <w:p w14:paraId="5F29311C" w14:textId="4F0A3EF7" w:rsidR="00C02B91" w:rsidRPr="000A1883" w:rsidRDefault="00CD111F" w:rsidP="00CA0F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11 (48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A4DD8A3" w14:textId="211F764D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42 (52%)</w:t>
            </w:r>
          </w:p>
        </w:tc>
        <w:tc>
          <w:tcPr>
            <w:tcW w:w="1843" w:type="dxa"/>
          </w:tcPr>
          <w:p w14:paraId="277CD16A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3E635874" w14:textId="77777777" w:rsidTr="002D5994">
        <w:tc>
          <w:tcPr>
            <w:tcW w:w="4106" w:type="dxa"/>
          </w:tcPr>
          <w:p w14:paraId="4AA93C14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972A8B3" w14:textId="47C13BA8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 36-49</w:t>
            </w:r>
          </w:p>
        </w:tc>
        <w:tc>
          <w:tcPr>
            <w:tcW w:w="2410" w:type="dxa"/>
          </w:tcPr>
          <w:p w14:paraId="1EBEC846" w14:textId="3E8B8BEB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84 (48%)</w:t>
            </w:r>
          </w:p>
        </w:tc>
        <w:tc>
          <w:tcPr>
            <w:tcW w:w="2409" w:type="dxa"/>
          </w:tcPr>
          <w:p w14:paraId="1815F8D4" w14:textId="13C31865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91 (52%)</w:t>
            </w:r>
          </w:p>
        </w:tc>
        <w:tc>
          <w:tcPr>
            <w:tcW w:w="1843" w:type="dxa"/>
          </w:tcPr>
          <w:p w14:paraId="1DF796DD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0E0A5435" w14:textId="77777777" w:rsidTr="002D5994">
        <w:tc>
          <w:tcPr>
            <w:tcW w:w="4106" w:type="dxa"/>
          </w:tcPr>
          <w:p w14:paraId="04452E84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161F4B" w14:textId="5B1A8933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50 and above</w:t>
            </w:r>
          </w:p>
        </w:tc>
        <w:tc>
          <w:tcPr>
            <w:tcW w:w="2410" w:type="dxa"/>
          </w:tcPr>
          <w:p w14:paraId="04BB79EF" w14:textId="34A20A0D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7 (51%)</w:t>
            </w:r>
          </w:p>
        </w:tc>
        <w:tc>
          <w:tcPr>
            <w:tcW w:w="2409" w:type="dxa"/>
          </w:tcPr>
          <w:p w14:paraId="274178B4" w14:textId="3F8A3863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6 (49%)</w:t>
            </w:r>
          </w:p>
        </w:tc>
        <w:tc>
          <w:tcPr>
            <w:tcW w:w="1843" w:type="dxa"/>
          </w:tcPr>
          <w:p w14:paraId="15C051AF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3BA" w:rsidRPr="000A1883" w14:paraId="728A2FD9" w14:textId="77777777" w:rsidTr="002D5994">
        <w:tc>
          <w:tcPr>
            <w:tcW w:w="4106" w:type="dxa"/>
          </w:tcPr>
          <w:p w14:paraId="44766FC3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EAA727F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F71FC5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28A93CC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54BAAB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186ED778" w14:textId="77777777" w:rsidTr="002D5994">
        <w:tc>
          <w:tcPr>
            <w:tcW w:w="4106" w:type="dxa"/>
          </w:tcPr>
          <w:p w14:paraId="3D4D407B" w14:textId="16641FE3" w:rsidR="00C02B91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977" w:type="dxa"/>
          </w:tcPr>
          <w:p w14:paraId="57AF969C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631B60B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C216F88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C07C56" w14:textId="03C5DE94" w:rsidR="00C02B91" w:rsidRPr="000A1883" w:rsidRDefault="00CD111F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C02B91" w:rsidRPr="000A1883" w14:paraId="451FD231" w14:textId="77777777" w:rsidTr="002D5994">
        <w:tc>
          <w:tcPr>
            <w:tcW w:w="4106" w:type="dxa"/>
          </w:tcPr>
          <w:p w14:paraId="6B592E31" w14:textId="07CE74D1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74E0E4D" w14:textId="28F31315" w:rsidR="00C02B91" w:rsidRPr="000A1883" w:rsidRDefault="006167C7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="00C02B91" w:rsidRPr="000A188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410" w:type="dxa"/>
          </w:tcPr>
          <w:p w14:paraId="68878D97" w14:textId="02B46BD4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65 (52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334FD018" w14:textId="5E996068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43 (48%)</w:t>
            </w:r>
          </w:p>
        </w:tc>
        <w:tc>
          <w:tcPr>
            <w:tcW w:w="1843" w:type="dxa"/>
          </w:tcPr>
          <w:p w14:paraId="17EEF453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199B1787" w14:textId="77777777" w:rsidTr="002D5994">
        <w:tc>
          <w:tcPr>
            <w:tcW w:w="4106" w:type="dxa"/>
          </w:tcPr>
          <w:p w14:paraId="746A8017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C0F63B" w14:textId="6F8C2940" w:rsidR="00C02B91" w:rsidRPr="000A1883" w:rsidRDefault="006167C7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02B91" w:rsidRPr="000A188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410" w:type="dxa"/>
          </w:tcPr>
          <w:p w14:paraId="69B30348" w14:textId="0C4C217E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57 (42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1391D6CC" w14:textId="5FAD87E8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16 (58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5CEA0A54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6CD37C5A" w14:textId="77777777" w:rsidTr="002D5994">
        <w:tc>
          <w:tcPr>
            <w:tcW w:w="4106" w:type="dxa"/>
          </w:tcPr>
          <w:p w14:paraId="6B8A1B3F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C44347A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F9DF812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A42BCE0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54E49E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3BA" w:rsidRPr="000A1883" w14:paraId="6224C360" w14:textId="77777777" w:rsidTr="002D5994">
        <w:tc>
          <w:tcPr>
            <w:tcW w:w="4106" w:type="dxa"/>
          </w:tcPr>
          <w:p w14:paraId="164B547F" w14:textId="346E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977" w:type="dxa"/>
          </w:tcPr>
          <w:p w14:paraId="62F54D8C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7ACE3A6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EA657CF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836776" w14:textId="1F89D8C5" w:rsidR="001D73BA" w:rsidRPr="000A1883" w:rsidRDefault="0001009D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02B91" w:rsidRPr="000A1883" w14:paraId="3D85F748" w14:textId="77777777" w:rsidTr="002D5994">
        <w:tc>
          <w:tcPr>
            <w:tcW w:w="4106" w:type="dxa"/>
          </w:tcPr>
          <w:p w14:paraId="09F8608B" w14:textId="2A34535A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89C7A1B" w14:textId="506D5F0D" w:rsidR="00C02B91" w:rsidRPr="000A1883" w:rsidRDefault="00576A98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Abu Dhabi</w:t>
            </w:r>
          </w:p>
        </w:tc>
        <w:tc>
          <w:tcPr>
            <w:tcW w:w="2410" w:type="dxa"/>
          </w:tcPr>
          <w:p w14:paraId="46052DD5" w14:textId="6C5EDF06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29 (43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FBC1DEB" w14:textId="5EB53CE5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68 (57%)</w:t>
            </w:r>
          </w:p>
        </w:tc>
        <w:tc>
          <w:tcPr>
            <w:tcW w:w="1843" w:type="dxa"/>
          </w:tcPr>
          <w:p w14:paraId="7ED49C88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2EB16D6C" w14:textId="77777777" w:rsidTr="002D5994">
        <w:tc>
          <w:tcPr>
            <w:tcW w:w="4106" w:type="dxa"/>
          </w:tcPr>
          <w:p w14:paraId="46B72262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AEEA41" w14:textId="23176150" w:rsidR="00C02B91" w:rsidRPr="000A1883" w:rsidRDefault="00576A98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Al Ain</w:t>
            </w:r>
          </w:p>
        </w:tc>
        <w:tc>
          <w:tcPr>
            <w:tcW w:w="2410" w:type="dxa"/>
          </w:tcPr>
          <w:p w14:paraId="235DCBF5" w14:textId="4ADC04D7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18 (5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06631B8" w14:textId="75BCEA19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21 (5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4B8E5721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192E23F4" w14:textId="77777777" w:rsidTr="002D5994">
        <w:tc>
          <w:tcPr>
            <w:tcW w:w="4106" w:type="dxa"/>
          </w:tcPr>
          <w:p w14:paraId="30316B08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2E3D856" w14:textId="3C69913B" w:rsidR="00C02B91" w:rsidRPr="000A1883" w:rsidRDefault="00576A98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Dubai</w:t>
            </w:r>
          </w:p>
        </w:tc>
        <w:tc>
          <w:tcPr>
            <w:tcW w:w="2410" w:type="dxa"/>
          </w:tcPr>
          <w:p w14:paraId="29EF518E" w14:textId="64F1E3F8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7 (44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D18873B" w14:textId="38B7246F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4 (56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1108C9B0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7E8929D3" w14:textId="77777777" w:rsidTr="002D5994">
        <w:tc>
          <w:tcPr>
            <w:tcW w:w="4106" w:type="dxa"/>
          </w:tcPr>
          <w:p w14:paraId="78E5B10E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EC650DD" w14:textId="2F3EFBE3" w:rsidR="00C02B91" w:rsidRPr="000A1883" w:rsidRDefault="00576A98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Other (Ajman, Sharjah, Ras al Khaimah, Fujairah,</w:t>
            </w:r>
            <w:r w:rsidRPr="000A1883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Umm Al-Quwain) </w:t>
            </w:r>
          </w:p>
        </w:tc>
        <w:tc>
          <w:tcPr>
            <w:tcW w:w="2410" w:type="dxa"/>
          </w:tcPr>
          <w:p w14:paraId="3918F28C" w14:textId="7557DF5A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48 (57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0D1DAA8C" w14:textId="6DDE0313" w:rsidR="00C02B91" w:rsidRPr="000A1883" w:rsidRDefault="00CD111F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6 (43%)</w:t>
            </w:r>
          </w:p>
        </w:tc>
        <w:tc>
          <w:tcPr>
            <w:tcW w:w="1843" w:type="dxa"/>
          </w:tcPr>
          <w:p w14:paraId="46246D7D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3BA" w:rsidRPr="000A1883" w14:paraId="41ED6C2D" w14:textId="77777777" w:rsidTr="002D5994">
        <w:tc>
          <w:tcPr>
            <w:tcW w:w="4106" w:type="dxa"/>
          </w:tcPr>
          <w:p w14:paraId="53A921D4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A8394E4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4F39E42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10B22FE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4A3C05" w14:textId="77777777" w:rsidR="001D73BA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91" w:rsidRPr="000A1883" w14:paraId="1D401075" w14:textId="77777777" w:rsidTr="002D5994">
        <w:tc>
          <w:tcPr>
            <w:tcW w:w="4106" w:type="dxa"/>
          </w:tcPr>
          <w:p w14:paraId="74C48B59" w14:textId="17C6C5A9" w:rsidR="00C02B91" w:rsidRPr="000A1883" w:rsidRDefault="001D73BA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977" w:type="dxa"/>
          </w:tcPr>
          <w:p w14:paraId="3322BE15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6E30312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DF9A267" w14:textId="77777777" w:rsidR="00C02B91" w:rsidRPr="000A1883" w:rsidRDefault="00C02B9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D83397" w14:textId="77DDD4BF" w:rsidR="00C02B91" w:rsidRPr="000A1883" w:rsidRDefault="00A56609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319DB" w:rsidRPr="000A1883" w14:paraId="09563D14" w14:textId="77777777" w:rsidTr="002D5994">
        <w:tc>
          <w:tcPr>
            <w:tcW w:w="4106" w:type="dxa"/>
          </w:tcPr>
          <w:p w14:paraId="466D0E25" w14:textId="072E56DB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0C46CF8" w14:textId="3BA5E359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Emiratis</w:t>
            </w:r>
          </w:p>
        </w:tc>
        <w:tc>
          <w:tcPr>
            <w:tcW w:w="2410" w:type="dxa"/>
          </w:tcPr>
          <w:p w14:paraId="6A954387" w14:textId="79F49C63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67 (44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B4C7F49" w14:textId="13706943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45 (56%)</w:t>
            </w:r>
          </w:p>
        </w:tc>
        <w:tc>
          <w:tcPr>
            <w:tcW w:w="1843" w:type="dxa"/>
          </w:tcPr>
          <w:p w14:paraId="40BC0D4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7B310559" w14:textId="77777777" w:rsidTr="002D5994">
        <w:tc>
          <w:tcPr>
            <w:tcW w:w="4106" w:type="dxa"/>
          </w:tcPr>
          <w:p w14:paraId="161DB56F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C61335" w14:textId="4D303990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Other Arabs</w:t>
            </w:r>
          </w:p>
        </w:tc>
        <w:tc>
          <w:tcPr>
            <w:tcW w:w="2410" w:type="dxa"/>
          </w:tcPr>
          <w:p w14:paraId="25DB8E5B" w14:textId="13E404F5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67 (5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2F0F214" w14:textId="489D6E68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68 (50%)</w:t>
            </w:r>
            <w:r w:rsidR="003319DB"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2083CBE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782CE75C" w14:textId="77777777" w:rsidTr="002D5994">
        <w:tc>
          <w:tcPr>
            <w:tcW w:w="4106" w:type="dxa"/>
          </w:tcPr>
          <w:p w14:paraId="52DF8F1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581318E" w14:textId="7455233E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South Asians (Pakistanis, Bangladeshis, Indians)</w:t>
            </w:r>
          </w:p>
        </w:tc>
        <w:tc>
          <w:tcPr>
            <w:tcW w:w="2410" w:type="dxa"/>
          </w:tcPr>
          <w:p w14:paraId="28570A60" w14:textId="6A4A9ABF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69 (78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E35CD08" w14:textId="05940B65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0 (22%)</w:t>
            </w:r>
          </w:p>
        </w:tc>
        <w:tc>
          <w:tcPr>
            <w:tcW w:w="1843" w:type="dxa"/>
          </w:tcPr>
          <w:p w14:paraId="610782A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28316C35" w14:textId="77777777" w:rsidTr="002D5994">
        <w:tc>
          <w:tcPr>
            <w:tcW w:w="4106" w:type="dxa"/>
          </w:tcPr>
          <w:p w14:paraId="166B6443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0F22479" w14:textId="441F28DD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Southeast Asians (Filipinos, Indonesians)</w:t>
            </w:r>
          </w:p>
        </w:tc>
        <w:tc>
          <w:tcPr>
            <w:tcW w:w="2410" w:type="dxa"/>
          </w:tcPr>
          <w:p w14:paraId="546E1065" w14:textId="255B2026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1D77D5C0" w14:textId="3506608B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7 (7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194FDF2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5B8A6B09" w14:textId="77777777" w:rsidTr="002D5994">
        <w:tc>
          <w:tcPr>
            <w:tcW w:w="4106" w:type="dxa"/>
          </w:tcPr>
          <w:p w14:paraId="24D951F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02A3AC3" w14:textId="109014C3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2410" w:type="dxa"/>
          </w:tcPr>
          <w:p w14:paraId="2F1D1000" w14:textId="73127D45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0 (63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08FB9C95" w14:textId="6FA501B5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6 (38%)</w:t>
            </w:r>
          </w:p>
        </w:tc>
        <w:tc>
          <w:tcPr>
            <w:tcW w:w="1843" w:type="dxa"/>
          </w:tcPr>
          <w:p w14:paraId="37B2A5A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5451" w:rsidRPr="000A1883" w14:paraId="5B46EE4F" w14:textId="77777777" w:rsidTr="002D5994">
        <w:tc>
          <w:tcPr>
            <w:tcW w:w="4106" w:type="dxa"/>
          </w:tcPr>
          <w:p w14:paraId="3BCDFFCE" w14:textId="77777777" w:rsidR="006A5451" w:rsidRPr="000A1883" w:rsidRDefault="006A545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8DB5574" w14:textId="7519DA70" w:rsidR="006A5451" w:rsidRPr="000A1883" w:rsidRDefault="006A545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</w:tcPr>
          <w:p w14:paraId="416A3841" w14:textId="4B0C7E24" w:rsidR="006A5451" w:rsidRPr="000A1883" w:rsidRDefault="006A545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6 (32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2FCEBC8" w14:textId="627B062D" w:rsidR="006A5451" w:rsidRPr="000A1883" w:rsidRDefault="006A545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3 (68%)</w:t>
            </w:r>
          </w:p>
        </w:tc>
        <w:tc>
          <w:tcPr>
            <w:tcW w:w="1843" w:type="dxa"/>
          </w:tcPr>
          <w:p w14:paraId="5BEE2D26" w14:textId="77777777" w:rsidR="006A5451" w:rsidRPr="000A1883" w:rsidRDefault="006A5451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01589151" w14:textId="77777777" w:rsidTr="002D5994">
        <w:tc>
          <w:tcPr>
            <w:tcW w:w="4106" w:type="dxa"/>
          </w:tcPr>
          <w:p w14:paraId="65E40FD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93FB6AA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C4F8D9F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2F8DBF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1B45F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033ED77B" w14:textId="77777777" w:rsidTr="002D5994">
        <w:tc>
          <w:tcPr>
            <w:tcW w:w="4106" w:type="dxa"/>
          </w:tcPr>
          <w:p w14:paraId="71362CFB" w14:textId="293997EA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2977" w:type="dxa"/>
          </w:tcPr>
          <w:p w14:paraId="46687C34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1719F0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EEF662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2DC080" w14:textId="1CB5BF12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92D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319DB" w:rsidRPr="000A1883" w14:paraId="6FE20061" w14:textId="77777777" w:rsidTr="002D5994">
        <w:tc>
          <w:tcPr>
            <w:tcW w:w="4106" w:type="dxa"/>
          </w:tcPr>
          <w:p w14:paraId="03272237" w14:textId="2F1DE72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F5843E4" w14:textId="5108E023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Primary/Secondary School</w:t>
            </w:r>
          </w:p>
        </w:tc>
        <w:tc>
          <w:tcPr>
            <w:tcW w:w="2410" w:type="dxa"/>
          </w:tcPr>
          <w:p w14:paraId="4831463D" w14:textId="53A4FBFD" w:rsidR="003319DB" w:rsidRPr="000A1883" w:rsidRDefault="00415AB5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>93 (52%)</w:t>
            </w: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5607CC9" w14:textId="41C21273" w:rsidR="003319DB" w:rsidRPr="000A1883" w:rsidRDefault="00415AB5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>86 (48%)</w:t>
            </w:r>
          </w:p>
        </w:tc>
        <w:tc>
          <w:tcPr>
            <w:tcW w:w="1843" w:type="dxa"/>
          </w:tcPr>
          <w:p w14:paraId="019FF0B5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2E105859" w14:textId="77777777" w:rsidTr="002D5994">
        <w:tc>
          <w:tcPr>
            <w:tcW w:w="4106" w:type="dxa"/>
          </w:tcPr>
          <w:p w14:paraId="58D6F68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9BB8728" w14:textId="52F09069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College/University (</w:t>
            </w:r>
            <w:r w:rsidR="004B4DEB" w:rsidRPr="000A1883">
              <w:rPr>
                <w:rFonts w:ascii="Times New Roman" w:hAnsi="Times New Roman" w:cs="Times New Roman"/>
                <w:sz w:val="20"/>
                <w:szCs w:val="20"/>
              </w:rPr>
              <w:t>bachelor’s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 degree or equivalent)</w:t>
            </w:r>
          </w:p>
        </w:tc>
        <w:tc>
          <w:tcPr>
            <w:tcW w:w="2410" w:type="dxa"/>
          </w:tcPr>
          <w:p w14:paraId="3A3CF0A2" w14:textId="6179E5EC" w:rsidR="003319DB" w:rsidRPr="000A1883" w:rsidRDefault="00415AB5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>246 (48%)</w:t>
            </w: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EE84E4B" w14:textId="708393C4" w:rsidR="003319DB" w:rsidRPr="000A1883" w:rsidRDefault="00415AB5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>266 (52%)</w:t>
            </w:r>
          </w:p>
        </w:tc>
        <w:tc>
          <w:tcPr>
            <w:tcW w:w="1843" w:type="dxa"/>
          </w:tcPr>
          <w:p w14:paraId="41106C1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35F21A3F" w14:textId="77777777" w:rsidTr="002D5994">
        <w:tc>
          <w:tcPr>
            <w:tcW w:w="4106" w:type="dxa"/>
          </w:tcPr>
          <w:p w14:paraId="1AA51A2F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AEA2B28" w14:textId="6A448D83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410" w:type="dxa"/>
          </w:tcPr>
          <w:p w14:paraId="14866C35" w14:textId="7DA59AD9" w:rsidR="003319DB" w:rsidRPr="000A1883" w:rsidRDefault="00415AB5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>79 (43%)</w:t>
            </w: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03F1FC75" w14:textId="616C3835" w:rsidR="003319DB" w:rsidRPr="000A1883" w:rsidRDefault="00415AB5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AB5">
              <w:rPr>
                <w:rFonts w:ascii="Times New Roman" w:hAnsi="Times New Roman" w:cs="Times New Roman"/>
                <w:sz w:val="20"/>
                <w:szCs w:val="20"/>
              </w:rPr>
              <w:t>104 (57%)</w:t>
            </w:r>
          </w:p>
        </w:tc>
        <w:tc>
          <w:tcPr>
            <w:tcW w:w="1843" w:type="dxa"/>
          </w:tcPr>
          <w:p w14:paraId="756EC7C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1118C615" w14:textId="77777777" w:rsidTr="002D5994">
        <w:tc>
          <w:tcPr>
            <w:tcW w:w="4106" w:type="dxa"/>
          </w:tcPr>
          <w:p w14:paraId="3BB32939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341410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967A04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77C8042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51543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DD23A09" w14:textId="77777777" w:rsidTr="002D5994">
        <w:tc>
          <w:tcPr>
            <w:tcW w:w="4106" w:type="dxa"/>
          </w:tcPr>
          <w:p w14:paraId="74B50197" w14:textId="7A2A8A88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Personal History of Heart Disease</w:t>
            </w:r>
          </w:p>
        </w:tc>
        <w:tc>
          <w:tcPr>
            <w:tcW w:w="2977" w:type="dxa"/>
          </w:tcPr>
          <w:p w14:paraId="5F0AEFD2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19F2FC5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2F8624D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DFCD42" w14:textId="3AC5A408" w:rsidR="003319DB" w:rsidRPr="000A1883" w:rsidRDefault="00A56609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319DB" w:rsidRPr="000A1883" w14:paraId="779E3409" w14:textId="77777777" w:rsidTr="002D5994">
        <w:tc>
          <w:tcPr>
            <w:tcW w:w="4106" w:type="dxa"/>
          </w:tcPr>
          <w:p w14:paraId="6B9650AA" w14:textId="09681CEE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A17A28" w14:textId="4BC73763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4DD7EF54" w14:textId="6BAB714B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405 (5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0053617" w14:textId="40CF6826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410 (50%)</w:t>
            </w:r>
          </w:p>
        </w:tc>
        <w:tc>
          <w:tcPr>
            <w:tcW w:w="1843" w:type="dxa"/>
          </w:tcPr>
          <w:p w14:paraId="12F90E1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6039CE8" w14:textId="77777777" w:rsidTr="002D5994">
        <w:tc>
          <w:tcPr>
            <w:tcW w:w="4106" w:type="dxa"/>
          </w:tcPr>
          <w:p w14:paraId="185016B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8342B7" w14:textId="0C0E7585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DA34C15" w14:textId="01D76535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7 (26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CAAA729" w14:textId="32E5B577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49 (74%)</w:t>
            </w:r>
          </w:p>
        </w:tc>
        <w:tc>
          <w:tcPr>
            <w:tcW w:w="1843" w:type="dxa"/>
          </w:tcPr>
          <w:p w14:paraId="29DB882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4A648E8" w14:textId="77777777" w:rsidTr="002D5994">
        <w:tc>
          <w:tcPr>
            <w:tcW w:w="4106" w:type="dxa"/>
          </w:tcPr>
          <w:p w14:paraId="30E78047" w14:textId="5A47D33B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Family History of Heart Disease</w:t>
            </w:r>
          </w:p>
        </w:tc>
        <w:tc>
          <w:tcPr>
            <w:tcW w:w="2977" w:type="dxa"/>
          </w:tcPr>
          <w:p w14:paraId="3C30FE3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E96007D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B9D9A32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314164" w14:textId="3FBDD803" w:rsidR="003319DB" w:rsidRPr="000A1883" w:rsidRDefault="00A56609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319DB" w:rsidRPr="000A1883" w14:paraId="23E9EACF" w14:textId="77777777" w:rsidTr="002D5994">
        <w:tc>
          <w:tcPr>
            <w:tcW w:w="4106" w:type="dxa"/>
          </w:tcPr>
          <w:p w14:paraId="465AE208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9E2C4B" w14:textId="4B300EEB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7A15F57C" w14:textId="07A9FEE7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89 (52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377797C0" w14:textId="1B9CCC99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64 (48%)</w:t>
            </w:r>
          </w:p>
        </w:tc>
        <w:tc>
          <w:tcPr>
            <w:tcW w:w="1843" w:type="dxa"/>
          </w:tcPr>
          <w:p w14:paraId="0205646A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5D23C6E2" w14:textId="77777777" w:rsidTr="002D5994">
        <w:tc>
          <w:tcPr>
            <w:tcW w:w="4106" w:type="dxa"/>
          </w:tcPr>
          <w:p w14:paraId="79A8108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8EE52F" w14:textId="5E6A7051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7FB0354" w14:textId="2E2FC297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33 (41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3BBA3C1" w14:textId="683FC4FA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95 (59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7085EEB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77175331" w14:textId="77777777" w:rsidTr="002D5994">
        <w:tc>
          <w:tcPr>
            <w:tcW w:w="4106" w:type="dxa"/>
          </w:tcPr>
          <w:p w14:paraId="4E96C94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9B38F6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891B65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90C0EF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A76695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429D2C00" w14:textId="77777777" w:rsidTr="002D5994">
        <w:tc>
          <w:tcPr>
            <w:tcW w:w="4106" w:type="dxa"/>
          </w:tcPr>
          <w:p w14:paraId="1318EC62" w14:textId="1DBDC578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Residing with family member aged &gt;65</w:t>
            </w:r>
          </w:p>
        </w:tc>
        <w:tc>
          <w:tcPr>
            <w:tcW w:w="2977" w:type="dxa"/>
          </w:tcPr>
          <w:p w14:paraId="3E31145D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E7066D" w14:textId="7B8E63D9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8EE913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45AA26" w14:textId="036FDD8D" w:rsidR="003319DB" w:rsidRPr="000A1883" w:rsidRDefault="00A56609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92D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319DB" w:rsidRPr="000A1883" w14:paraId="6A819B98" w14:textId="77777777" w:rsidTr="002D5994">
        <w:tc>
          <w:tcPr>
            <w:tcW w:w="4106" w:type="dxa"/>
          </w:tcPr>
          <w:p w14:paraId="730F002C" w14:textId="4375EACE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18692CB" w14:textId="45E227F6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42BA447F" w14:textId="47DB39DE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37 (5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EE2924D" w14:textId="7EB5C5FA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41 (5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55138FD4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47AB108F" w14:textId="77777777" w:rsidTr="002D5994">
        <w:tc>
          <w:tcPr>
            <w:tcW w:w="4106" w:type="dxa"/>
          </w:tcPr>
          <w:p w14:paraId="3109896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5E7F8DF" w14:textId="24E69483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3F436A6A" w14:textId="442AF444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85 (46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18563176" w14:textId="3B766B4E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18 (54%)</w:t>
            </w:r>
          </w:p>
        </w:tc>
        <w:tc>
          <w:tcPr>
            <w:tcW w:w="1843" w:type="dxa"/>
          </w:tcPr>
          <w:p w14:paraId="3DB4444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2870A15F" w14:textId="77777777" w:rsidTr="002D5994">
        <w:tc>
          <w:tcPr>
            <w:tcW w:w="4106" w:type="dxa"/>
          </w:tcPr>
          <w:p w14:paraId="32E7C43E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605299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A4D636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5EBBD5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CA8C2E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3CBA394" w14:textId="77777777" w:rsidTr="002D5994">
        <w:tc>
          <w:tcPr>
            <w:tcW w:w="4106" w:type="dxa"/>
          </w:tcPr>
          <w:p w14:paraId="35500ADE" w14:textId="164F402E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Believe that bystander CPR can increase survival (positive attitude)</w:t>
            </w:r>
          </w:p>
        </w:tc>
        <w:tc>
          <w:tcPr>
            <w:tcW w:w="2977" w:type="dxa"/>
          </w:tcPr>
          <w:p w14:paraId="5ABDC5B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D578408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170EC5D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28943C" w14:textId="2C3E7762" w:rsidR="003319DB" w:rsidRPr="000A1883" w:rsidRDefault="00A56609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319DB" w:rsidRPr="000A1883" w14:paraId="4EACADE5" w14:textId="77777777" w:rsidTr="002D5994">
        <w:tc>
          <w:tcPr>
            <w:tcW w:w="4106" w:type="dxa"/>
          </w:tcPr>
          <w:p w14:paraId="1669AD2C" w14:textId="4A959010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F253C6F" w14:textId="124A80BB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028C6B29" w14:textId="287F3958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9 (81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FF7A8AF" w14:textId="24DAF0BA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9 (19%)</w:t>
            </w:r>
          </w:p>
        </w:tc>
        <w:tc>
          <w:tcPr>
            <w:tcW w:w="1843" w:type="dxa"/>
          </w:tcPr>
          <w:p w14:paraId="3B0F2289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C852BB7" w14:textId="77777777" w:rsidTr="002D5994">
        <w:tc>
          <w:tcPr>
            <w:tcW w:w="4106" w:type="dxa"/>
          </w:tcPr>
          <w:p w14:paraId="3DCEF839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815665E" w14:textId="278B281D" w:rsidR="003319DB" w:rsidRPr="000A1883" w:rsidRDefault="00013AD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7804FECF" w14:textId="367BEA83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83 (46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2B04328" w14:textId="003E5555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450 (54%)</w:t>
            </w:r>
          </w:p>
        </w:tc>
        <w:tc>
          <w:tcPr>
            <w:tcW w:w="1843" w:type="dxa"/>
          </w:tcPr>
          <w:p w14:paraId="6F0D4E63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0E5E824A" w14:textId="77777777" w:rsidTr="002D5994">
        <w:tc>
          <w:tcPr>
            <w:tcW w:w="4106" w:type="dxa"/>
          </w:tcPr>
          <w:p w14:paraId="6641791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8CFE33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A4B953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0A8EEBF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DBE7F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7B7B7CBE" w14:textId="77777777" w:rsidTr="002D5994">
        <w:tc>
          <w:tcPr>
            <w:tcW w:w="4106" w:type="dxa"/>
          </w:tcPr>
          <w:p w14:paraId="27DD2DA0" w14:textId="185E148C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Witnessed Arrest</w:t>
            </w:r>
          </w:p>
        </w:tc>
        <w:tc>
          <w:tcPr>
            <w:tcW w:w="2977" w:type="dxa"/>
          </w:tcPr>
          <w:p w14:paraId="6B2C1582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54219E2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3E7BE1B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74E4D5" w14:textId="39275794" w:rsidR="003319DB" w:rsidRPr="000A1883" w:rsidRDefault="00A56609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319DB" w:rsidRPr="000A1883" w14:paraId="50B2CEFC" w14:textId="77777777" w:rsidTr="002D5994">
        <w:tc>
          <w:tcPr>
            <w:tcW w:w="4106" w:type="dxa"/>
          </w:tcPr>
          <w:p w14:paraId="3B811054" w14:textId="2B6337BD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15C38A3" w14:textId="703E455C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29F5A20D" w14:textId="788430F1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34 (53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F56A896" w14:textId="48CCC94D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02 (47%)</w:t>
            </w:r>
          </w:p>
        </w:tc>
        <w:tc>
          <w:tcPr>
            <w:tcW w:w="1843" w:type="dxa"/>
          </w:tcPr>
          <w:p w14:paraId="4A8E507E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0FA044C" w14:textId="77777777" w:rsidTr="002D5994">
        <w:tc>
          <w:tcPr>
            <w:tcW w:w="4106" w:type="dxa"/>
          </w:tcPr>
          <w:p w14:paraId="330C698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E392DF7" w14:textId="0151AC0C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72A55955" w14:textId="6B234547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6 (22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C6114C7" w14:textId="76AABE7E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29 (78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4366FCB8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03E01F1B" w14:textId="77777777" w:rsidTr="002D5994">
        <w:tc>
          <w:tcPr>
            <w:tcW w:w="4106" w:type="dxa"/>
          </w:tcPr>
          <w:p w14:paraId="69583E79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9619FD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13DECE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FB6F04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2CA5C4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12E784D6" w14:textId="77777777" w:rsidTr="002D5994">
        <w:tc>
          <w:tcPr>
            <w:tcW w:w="4106" w:type="dxa"/>
          </w:tcPr>
          <w:p w14:paraId="3BEEF2C2" w14:textId="30B25A8B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Confident in ability to perform CPR</w:t>
            </w:r>
          </w:p>
        </w:tc>
        <w:tc>
          <w:tcPr>
            <w:tcW w:w="2977" w:type="dxa"/>
          </w:tcPr>
          <w:p w14:paraId="58E3DE08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8C9C5C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FB53A3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86F811" w14:textId="12619510" w:rsidR="003319DB" w:rsidRPr="000A1883" w:rsidRDefault="00A56609" w:rsidP="00CA0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319DB" w:rsidRPr="000A1883" w14:paraId="0E2AE845" w14:textId="77777777" w:rsidTr="002D5994">
        <w:tc>
          <w:tcPr>
            <w:tcW w:w="4106" w:type="dxa"/>
          </w:tcPr>
          <w:p w14:paraId="57F36890" w14:textId="48925421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FFF34E1" w14:textId="39AB7789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</w:tc>
        <w:tc>
          <w:tcPr>
            <w:tcW w:w="2410" w:type="dxa"/>
          </w:tcPr>
          <w:p w14:paraId="6C9C6A09" w14:textId="151F590E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234 (85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79CD45A" w14:textId="7F6BEF8B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40 (15%)</w:t>
            </w:r>
          </w:p>
        </w:tc>
        <w:tc>
          <w:tcPr>
            <w:tcW w:w="1843" w:type="dxa"/>
          </w:tcPr>
          <w:p w14:paraId="668B6EEA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52740973" w14:textId="77777777" w:rsidTr="002D5994">
        <w:tc>
          <w:tcPr>
            <w:tcW w:w="4106" w:type="dxa"/>
          </w:tcPr>
          <w:p w14:paraId="61BA4A61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2C4557D" w14:textId="6F13F38D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Somewhat Confident</w:t>
            </w:r>
          </w:p>
        </w:tc>
        <w:tc>
          <w:tcPr>
            <w:tcW w:w="2410" w:type="dxa"/>
          </w:tcPr>
          <w:p w14:paraId="0110659F" w14:textId="459113D7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19 (48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D1723A1" w14:textId="0BB1124B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27 (52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2BBED16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2B443ADE" w14:textId="77777777" w:rsidTr="002D5994">
        <w:tc>
          <w:tcPr>
            <w:tcW w:w="4106" w:type="dxa"/>
          </w:tcPr>
          <w:p w14:paraId="1174B038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498FED4" w14:textId="6B736653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2410" w:type="dxa"/>
          </w:tcPr>
          <w:p w14:paraId="3C74E47B" w14:textId="34C0F743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8 (2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B6E17E0" w14:textId="1B95A218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50 (80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7996DA5E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64BE674D" w14:textId="77777777" w:rsidTr="002D5994">
        <w:tc>
          <w:tcPr>
            <w:tcW w:w="4106" w:type="dxa"/>
            <w:tcBorders>
              <w:bottom w:val="single" w:sz="4" w:space="0" w:color="auto"/>
            </w:tcBorders>
          </w:tcPr>
          <w:p w14:paraId="4193DA17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227DBE" w14:textId="6453E0D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3ED69D" w14:textId="579A87DF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31 (18%)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3BC10C9" w14:textId="56D635EF" w:rsidR="003319DB" w:rsidRPr="000A1883" w:rsidRDefault="004B4DE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>142 (8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DCE15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994" w:rsidRPr="000A1883" w14:paraId="2707CB03" w14:textId="77777777" w:rsidTr="002D5994">
        <w:tc>
          <w:tcPr>
            <w:tcW w:w="4106" w:type="dxa"/>
            <w:tcBorders>
              <w:bottom w:val="single" w:sz="4" w:space="0" w:color="auto"/>
            </w:tcBorders>
          </w:tcPr>
          <w:p w14:paraId="47EE903E" w14:textId="77777777" w:rsidR="002D5994" w:rsidRPr="000A1883" w:rsidRDefault="002D599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  <w:p w14:paraId="174F5817" w14:textId="3E8E1FA5" w:rsidR="002D5994" w:rsidRPr="000A1883" w:rsidRDefault="002D599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A1883">
              <w:rPr>
                <w:rFonts w:ascii="Times New Roman" w:hAnsi="Times New Roman" w:cs="Times New Roman"/>
                <w:sz w:val="20"/>
                <w:szCs w:val="20"/>
              </w:rPr>
              <w:t xml:space="preserve"> Pearson’s Chi-squared test/ Fisher’s Exact Test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9F32B51" w14:textId="77777777" w:rsidR="002D5994" w:rsidRPr="000A1883" w:rsidRDefault="002D599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D1AEC5" w14:textId="77777777" w:rsidR="002D5994" w:rsidRPr="000A1883" w:rsidRDefault="002D599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72AAE6E" w14:textId="77777777" w:rsidR="002D5994" w:rsidRPr="000A1883" w:rsidRDefault="002D599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729D42" w14:textId="77777777" w:rsidR="002D5994" w:rsidRPr="000A1883" w:rsidRDefault="002D5994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DB" w:rsidRPr="000A1883" w14:paraId="43DEFC12" w14:textId="77777777" w:rsidTr="002D5994">
        <w:tc>
          <w:tcPr>
            <w:tcW w:w="4106" w:type="dxa"/>
            <w:tcBorders>
              <w:top w:val="single" w:sz="4" w:space="0" w:color="auto"/>
            </w:tcBorders>
          </w:tcPr>
          <w:p w14:paraId="6AC5D94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32D47D8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2A0C26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720F01C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A84800" w14:textId="77777777" w:rsidR="003319DB" w:rsidRPr="000A1883" w:rsidRDefault="003319DB" w:rsidP="00CA0F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D03079A" w14:textId="01DFDD1A" w:rsidR="001D73BA" w:rsidRDefault="001D73BA" w:rsidP="00656949"/>
    <w:p w14:paraId="59C35F40" w14:textId="77777777" w:rsidR="001D73BA" w:rsidRDefault="001D73BA" w:rsidP="00656949"/>
    <w:p w14:paraId="605D7E54" w14:textId="77777777" w:rsidR="001D73BA" w:rsidRDefault="001D73BA" w:rsidP="00656949"/>
    <w:p w14:paraId="6B017741" w14:textId="77777777" w:rsidR="001D73BA" w:rsidRDefault="001D73BA" w:rsidP="00656949"/>
    <w:p w14:paraId="31E30D46" w14:textId="77777777" w:rsidR="00737871" w:rsidRDefault="00737871" w:rsidP="00656949"/>
    <w:p w14:paraId="028A1677" w14:textId="77777777" w:rsidR="001D73BA" w:rsidRDefault="001D73BA" w:rsidP="001D73BA"/>
    <w:p w14:paraId="7D4BFA84" w14:textId="63CB16DB" w:rsidR="00AF2D0F" w:rsidRPr="0031645D" w:rsidRDefault="00AF2D0F" w:rsidP="0031645D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Table </w:t>
      </w:r>
      <w:r w:rsidR="00AA489A" w:rsidRPr="00BB5BC8">
        <w:rPr>
          <w:rFonts w:ascii="Times New Roman" w:hAnsi="Times New Roman" w:cs="Times New Roman"/>
          <w:color w:val="auto"/>
          <w:sz w:val="28"/>
          <w:szCs w:val="28"/>
        </w:rPr>
        <w:t>A</w:t>
      </w:r>
      <w:r w:rsidRPr="00BB5BC8">
        <w:rPr>
          <w:rFonts w:ascii="Times New Roman" w:hAnsi="Times New Roman" w:cs="Times New Roman"/>
          <w:color w:val="auto"/>
          <w:sz w:val="28"/>
          <w:szCs w:val="28"/>
        </w:rPr>
        <w:t>2: Association Between AED Training Status and Participants’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977"/>
        <w:gridCol w:w="2410"/>
        <w:gridCol w:w="2409"/>
        <w:gridCol w:w="1843"/>
      </w:tblGrid>
      <w:tr w:rsidR="00CD111F" w:rsidRPr="00C02B91" w14:paraId="3CA1BBA1" w14:textId="77777777" w:rsidTr="002D599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8D33A7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A776FF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0EB35E" w14:textId="080ED025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CD111F" w:rsidRPr="00C02B91">
              <w:rPr>
                <w:rFonts w:ascii="Times New Roman" w:hAnsi="Times New Roman" w:cs="Times New Roman"/>
                <w:sz w:val="20"/>
                <w:szCs w:val="20"/>
              </w:rPr>
              <w:t>Trained</w:t>
            </w:r>
            <w:r w:rsidR="00CD111F">
              <w:rPr>
                <w:rFonts w:ascii="Times New Roman" w:hAnsi="Times New Roman" w:cs="Times New Roman"/>
                <w:sz w:val="20"/>
                <w:szCs w:val="20"/>
              </w:rPr>
              <w:t xml:space="preserve"> (N =222)</w:t>
            </w:r>
            <w:r w:rsidR="00BB5BC8" w:rsidRPr="00BB5B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603DAD1" w14:textId="2A7EC900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Trai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45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EE4A35" w14:textId="3B53D031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  <w:r w:rsidR="00BB5BC8" w:rsidRPr="00BB5B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D111F" w:rsidRPr="00C02B91" w14:paraId="23FEE156" w14:textId="77777777" w:rsidTr="002D5994">
        <w:tc>
          <w:tcPr>
            <w:tcW w:w="4106" w:type="dxa"/>
            <w:tcBorders>
              <w:top w:val="single" w:sz="4" w:space="0" w:color="auto"/>
            </w:tcBorders>
          </w:tcPr>
          <w:p w14:paraId="23A7EA4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BD46B8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2D246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1DA7D0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FB47D0" w14:textId="7F783A57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CD111F" w:rsidRPr="00C02B91" w14:paraId="3ADDB536" w14:textId="77777777" w:rsidTr="002D5994">
        <w:tc>
          <w:tcPr>
            <w:tcW w:w="4106" w:type="dxa"/>
          </w:tcPr>
          <w:p w14:paraId="041773D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2C4B40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18-35</w:t>
            </w: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10" w:type="dxa"/>
          </w:tcPr>
          <w:p w14:paraId="1F3B9370" w14:textId="00013151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404 (66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B94052E" w14:textId="7EA59680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204 (34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0897993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02119A35" w14:textId="77777777" w:rsidTr="002D5994">
        <w:tc>
          <w:tcPr>
            <w:tcW w:w="4106" w:type="dxa"/>
          </w:tcPr>
          <w:p w14:paraId="667DB77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FF49B8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 xml:space="preserve"> 36-49</w:t>
            </w:r>
          </w:p>
        </w:tc>
        <w:tc>
          <w:tcPr>
            <w:tcW w:w="2410" w:type="dxa"/>
          </w:tcPr>
          <w:p w14:paraId="65FEC269" w14:textId="49E3827B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96 (60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9751D78" w14:textId="59ADC3AE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63 (40%)</w:t>
            </w:r>
          </w:p>
        </w:tc>
        <w:tc>
          <w:tcPr>
            <w:tcW w:w="1843" w:type="dxa"/>
          </w:tcPr>
          <w:p w14:paraId="1CF870F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4C1B414" w14:textId="77777777" w:rsidTr="002D5994">
        <w:tc>
          <w:tcPr>
            <w:tcW w:w="4106" w:type="dxa"/>
          </w:tcPr>
          <w:p w14:paraId="78558FC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57901A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50 and above</w:t>
            </w:r>
          </w:p>
        </w:tc>
        <w:tc>
          <w:tcPr>
            <w:tcW w:w="2410" w:type="dxa"/>
          </w:tcPr>
          <w:p w14:paraId="0E4093DF" w14:textId="37CDE16D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40 (78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E759AB1" w14:textId="46328FF6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1 (22%)</w:t>
            </w:r>
          </w:p>
        </w:tc>
        <w:tc>
          <w:tcPr>
            <w:tcW w:w="1843" w:type="dxa"/>
          </w:tcPr>
          <w:p w14:paraId="60BC597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7A757501" w14:textId="77777777" w:rsidTr="002D5994">
        <w:tc>
          <w:tcPr>
            <w:tcW w:w="4106" w:type="dxa"/>
          </w:tcPr>
          <w:p w14:paraId="0626286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E9AA2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F324C4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7A40D2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99E86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7BAFB4D4" w14:textId="77777777" w:rsidTr="002D5994">
        <w:tc>
          <w:tcPr>
            <w:tcW w:w="4106" w:type="dxa"/>
          </w:tcPr>
          <w:p w14:paraId="0716B36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977" w:type="dxa"/>
          </w:tcPr>
          <w:p w14:paraId="0CED62F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9FB655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C6AB35D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6FAF94" w14:textId="75930CB0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92D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11F" w:rsidRPr="00C02B91" w14:paraId="5983E1DE" w14:textId="77777777" w:rsidTr="002D5994">
        <w:tc>
          <w:tcPr>
            <w:tcW w:w="4106" w:type="dxa"/>
          </w:tcPr>
          <w:p w14:paraId="1EB910C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CC60540" w14:textId="23C8323D" w:rsidR="00CD111F" w:rsidRPr="00C02B91" w:rsidRDefault="0061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10" w:type="dxa"/>
          </w:tcPr>
          <w:p w14:paraId="13C4495C" w14:textId="35CD082A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311 (67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C3F117B" w14:textId="5CC01318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50 (33%)</w:t>
            </w:r>
          </w:p>
        </w:tc>
        <w:tc>
          <w:tcPr>
            <w:tcW w:w="1843" w:type="dxa"/>
          </w:tcPr>
          <w:p w14:paraId="4A8E8B5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FDF3C54" w14:textId="77777777" w:rsidTr="002D5994">
        <w:tc>
          <w:tcPr>
            <w:tcW w:w="4106" w:type="dxa"/>
          </w:tcPr>
          <w:p w14:paraId="337CDF0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8843601" w14:textId="5F0B8451" w:rsidR="00CD111F" w:rsidRPr="00C02B91" w:rsidRDefault="0061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D111F" w:rsidRPr="00C02B91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410" w:type="dxa"/>
          </w:tcPr>
          <w:p w14:paraId="63189BE1" w14:textId="55E520CD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229 (64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220E692" w14:textId="71A3314F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28 (36%)</w:t>
            </w:r>
          </w:p>
        </w:tc>
        <w:tc>
          <w:tcPr>
            <w:tcW w:w="1843" w:type="dxa"/>
          </w:tcPr>
          <w:p w14:paraId="033A551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5833CEFA" w14:textId="77777777" w:rsidTr="002D5994">
        <w:tc>
          <w:tcPr>
            <w:tcW w:w="4106" w:type="dxa"/>
          </w:tcPr>
          <w:p w14:paraId="621A4EB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64A982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6BACEB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798A96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A6CDD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F13C620" w14:textId="77777777" w:rsidTr="002D5994">
        <w:tc>
          <w:tcPr>
            <w:tcW w:w="4106" w:type="dxa"/>
          </w:tcPr>
          <w:p w14:paraId="5698422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977" w:type="dxa"/>
          </w:tcPr>
          <w:p w14:paraId="2A2EE39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3DE7A7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90BFF5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4E9E1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285E087E" w14:textId="77777777" w:rsidTr="002D5994">
        <w:tc>
          <w:tcPr>
            <w:tcW w:w="4106" w:type="dxa"/>
          </w:tcPr>
          <w:p w14:paraId="74A4976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952670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u Dhabi</w:t>
            </w:r>
          </w:p>
        </w:tc>
        <w:tc>
          <w:tcPr>
            <w:tcW w:w="2410" w:type="dxa"/>
          </w:tcPr>
          <w:p w14:paraId="19481C97" w14:textId="38DC0794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170 (60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E7D8F8A" w14:textId="5E559A59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15 (40%)</w:t>
            </w:r>
          </w:p>
        </w:tc>
        <w:tc>
          <w:tcPr>
            <w:tcW w:w="1843" w:type="dxa"/>
          </w:tcPr>
          <w:p w14:paraId="31F8944C" w14:textId="44033C46" w:rsidR="00CD111F" w:rsidRPr="00AA7195" w:rsidRDefault="00AA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D111F" w:rsidRPr="00C02B91" w14:paraId="148C2AFF" w14:textId="77777777" w:rsidTr="002D5994">
        <w:tc>
          <w:tcPr>
            <w:tcW w:w="4106" w:type="dxa"/>
          </w:tcPr>
          <w:p w14:paraId="3A789E4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05D78E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 Ain</w:t>
            </w:r>
          </w:p>
        </w:tc>
        <w:tc>
          <w:tcPr>
            <w:tcW w:w="2410" w:type="dxa"/>
          </w:tcPr>
          <w:p w14:paraId="5CF38DE8" w14:textId="0B3E0AD0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270 (68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0697D746" w14:textId="441FC47A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26 (32%)</w:t>
            </w:r>
          </w:p>
        </w:tc>
        <w:tc>
          <w:tcPr>
            <w:tcW w:w="1843" w:type="dxa"/>
          </w:tcPr>
          <w:p w14:paraId="0A2A51A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FFE7ACF" w14:textId="77777777" w:rsidTr="002D5994">
        <w:tc>
          <w:tcPr>
            <w:tcW w:w="4106" w:type="dxa"/>
          </w:tcPr>
          <w:p w14:paraId="605A479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27A16C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bai</w:t>
            </w:r>
          </w:p>
        </w:tc>
        <w:tc>
          <w:tcPr>
            <w:tcW w:w="2410" w:type="dxa"/>
          </w:tcPr>
          <w:p w14:paraId="20C76685" w14:textId="20EC7CC0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38 (64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1CB4BA96" w14:textId="5157F272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21 (36%)</w:t>
            </w:r>
          </w:p>
        </w:tc>
        <w:tc>
          <w:tcPr>
            <w:tcW w:w="1843" w:type="dxa"/>
          </w:tcPr>
          <w:p w14:paraId="5C66D4C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14214BD" w14:textId="77777777" w:rsidTr="002D5994">
        <w:tc>
          <w:tcPr>
            <w:tcW w:w="4106" w:type="dxa"/>
          </w:tcPr>
          <w:p w14:paraId="10BA5C3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86FD3E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Ajman, Sharjah, Ras al Khaimah, Fujairah,</w:t>
            </w:r>
            <w:r w:rsidRPr="00576A98">
              <w:rPr>
                <w:rFonts w:ascii="Arial" w:hAnsi="Arial" w:cs="Arial"/>
                <w:color w:val="040C28"/>
                <w:sz w:val="30"/>
                <w:szCs w:val="30"/>
              </w:rPr>
              <w:t xml:space="preserve"> </w:t>
            </w:r>
            <w:r w:rsidRPr="00576A98">
              <w:rPr>
                <w:rFonts w:ascii="Times New Roman" w:hAnsi="Times New Roman" w:cs="Times New Roman"/>
                <w:sz w:val="20"/>
                <w:szCs w:val="20"/>
              </w:rPr>
              <w:t>Umm Al-Quw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14:paraId="5520909E" w14:textId="3840352A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62 (79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D58DF7A" w14:textId="4D9F1C9C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6 (21%)</w:t>
            </w:r>
          </w:p>
        </w:tc>
        <w:tc>
          <w:tcPr>
            <w:tcW w:w="1843" w:type="dxa"/>
          </w:tcPr>
          <w:p w14:paraId="3582429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47A8376B" w14:textId="77777777" w:rsidTr="002D5994">
        <w:tc>
          <w:tcPr>
            <w:tcW w:w="4106" w:type="dxa"/>
          </w:tcPr>
          <w:p w14:paraId="3F228E1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B21D17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B12C42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9FD2E3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E1F60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54BB3AD6" w14:textId="77777777" w:rsidTr="002D5994">
        <w:tc>
          <w:tcPr>
            <w:tcW w:w="4106" w:type="dxa"/>
          </w:tcPr>
          <w:p w14:paraId="1B62EBA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977" w:type="dxa"/>
          </w:tcPr>
          <w:p w14:paraId="3CF708B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C16EE6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C605D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DC0511" w14:textId="1091DB68" w:rsidR="00CD111F" w:rsidRPr="00AA7195" w:rsidRDefault="00A56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D111F" w:rsidRPr="00C02B91" w14:paraId="590AAF41" w14:textId="77777777" w:rsidTr="002D5994">
        <w:tc>
          <w:tcPr>
            <w:tcW w:w="4106" w:type="dxa"/>
          </w:tcPr>
          <w:p w14:paraId="2DCCFF8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C73CB7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ratis</w:t>
            </w:r>
          </w:p>
        </w:tc>
        <w:tc>
          <w:tcPr>
            <w:tcW w:w="2410" w:type="dxa"/>
          </w:tcPr>
          <w:p w14:paraId="71506904" w14:textId="5B5B3C05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355 (63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34D9BCC9" w14:textId="245E8A20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208 (37%)</w:t>
            </w:r>
          </w:p>
        </w:tc>
        <w:tc>
          <w:tcPr>
            <w:tcW w:w="1843" w:type="dxa"/>
          </w:tcPr>
          <w:p w14:paraId="202C281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95414B9" w14:textId="77777777" w:rsidTr="002D5994">
        <w:tc>
          <w:tcPr>
            <w:tcW w:w="4106" w:type="dxa"/>
          </w:tcPr>
          <w:p w14:paraId="09F2339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B2260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Arabs</w:t>
            </w:r>
          </w:p>
        </w:tc>
        <w:tc>
          <w:tcPr>
            <w:tcW w:w="2410" w:type="dxa"/>
          </w:tcPr>
          <w:p w14:paraId="6C69FC9C" w14:textId="5A016BE9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83 (66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390CE89B" w14:textId="7A460273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42 (34%)</w:t>
            </w:r>
          </w:p>
        </w:tc>
        <w:tc>
          <w:tcPr>
            <w:tcW w:w="1843" w:type="dxa"/>
          </w:tcPr>
          <w:p w14:paraId="3F44469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48A23681" w14:textId="77777777" w:rsidTr="002D5994">
        <w:tc>
          <w:tcPr>
            <w:tcW w:w="4106" w:type="dxa"/>
          </w:tcPr>
          <w:p w14:paraId="69ABD43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FF87DF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sians (Pakistanis, Bangladeshis, Indians)</w:t>
            </w:r>
          </w:p>
        </w:tc>
        <w:tc>
          <w:tcPr>
            <w:tcW w:w="2410" w:type="dxa"/>
          </w:tcPr>
          <w:p w14:paraId="7B048972" w14:textId="789F4758" w:rsidR="00CD111F" w:rsidRPr="00C02B91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451">
              <w:rPr>
                <w:rFonts w:ascii="Times New Roman" w:hAnsi="Times New Roman" w:cs="Times New Roman"/>
                <w:sz w:val="20"/>
                <w:szCs w:val="20"/>
              </w:rPr>
              <w:t>77 (89%)</w:t>
            </w:r>
            <w:r w:rsidRPr="006A545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819E734" w14:textId="7C724CF8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0 (11%)</w:t>
            </w:r>
          </w:p>
        </w:tc>
        <w:tc>
          <w:tcPr>
            <w:tcW w:w="1843" w:type="dxa"/>
          </w:tcPr>
          <w:p w14:paraId="14C79B6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2CCBCD0E" w14:textId="77777777" w:rsidTr="002D5994">
        <w:tc>
          <w:tcPr>
            <w:tcW w:w="4106" w:type="dxa"/>
          </w:tcPr>
          <w:p w14:paraId="1211DC8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2456BC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east Asians (Filipinos, Indonesians)</w:t>
            </w:r>
          </w:p>
        </w:tc>
        <w:tc>
          <w:tcPr>
            <w:tcW w:w="2410" w:type="dxa"/>
          </w:tcPr>
          <w:p w14:paraId="4C447122" w14:textId="412B644B" w:rsidR="00CD111F" w:rsidRPr="00C02B91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451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  <w:r w:rsidRPr="006A545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8B4F5E5" w14:textId="2A521C93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514A5C8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5F63CB9E" w14:textId="77777777" w:rsidTr="002D5994">
        <w:tc>
          <w:tcPr>
            <w:tcW w:w="4106" w:type="dxa"/>
          </w:tcPr>
          <w:p w14:paraId="2186662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C09DEB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2410" w:type="dxa"/>
          </w:tcPr>
          <w:p w14:paraId="61B26960" w14:textId="569D2BFE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7 (50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14815F9E" w14:textId="5448D1FC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7 (50%)</w:t>
            </w:r>
          </w:p>
        </w:tc>
        <w:tc>
          <w:tcPr>
            <w:tcW w:w="1843" w:type="dxa"/>
          </w:tcPr>
          <w:p w14:paraId="423DFEC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5451" w:rsidRPr="00C02B91" w14:paraId="335D4016" w14:textId="77777777" w:rsidTr="002D5994">
        <w:tc>
          <w:tcPr>
            <w:tcW w:w="4106" w:type="dxa"/>
          </w:tcPr>
          <w:p w14:paraId="6675457D" w14:textId="77777777" w:rsidR="006A5451" w:rsidRPr="00C02B91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BF7BF0D" w14:textId="3C337E9E" w:rsidR="006A5451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</w:tcPr>
          <w:p w14:paraId="2A692C1E" w14:textId="77777777" w:rsidR="006A5451" w:rsidRPr="00194712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FCE3EF0" w14:textId="77777777" w:rsidR="006A5451" w:rsidRPr="00C02B91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512DF7" w14:textId="77777777" w:rsidR="006A5451" w:rsidRPr="00C02B91" w:rsidRDefault="006A5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51DE521B" w14:textId="77777777" w:rsidTr="002D5994">
        <w:tc>
          <w:tcPr>
            <w:tcW w:w="4106" w:type="dxa"/>
          </w:tcPr>
          <w:p w14:paraId="1287568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0E27C4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3187E0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DA83EF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83804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45F82AEB" w14:textId="77777777" w:rsidTr="002D5994">
        <w:tc>
          <w:tcPr>
            <w:tcW w:w="4106" w:type="dxa"/>
          </w:tcPr>
          <w:p w14:paraId="5900B5D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2977" w:type="dxa"/>
          </w:tcPr>
          <w:p w14:paraId="0B4DDA3F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4BA592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BFA5AA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7552D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FE545AD" w14:textId="77777777" w:rsidTr="002D5994">
        <w:tc>
          <w:tcPr>
            <w:tcW w:w="4106" w:type="dxa"/>
          </w:tcPr>
          <w:p w14:paraId="5C935C4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C47E0A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831">
              <w:rPr>
                <w:rFonts w:ascii="Times New Roman" w:hAnsi="Times New Roman" w:cs="Times New Roman"/>
                <w:sz w:val="20"/>
                <w:szCs w:val="20"/>
              </w:rPr>
              <w:t>Primary/Secondary School</w:t>
            </w:r>
          </w:p>
        </w:tc>
        <w:tc>
          <w:tcPr>
            <w:tcW w:w="2410" w:type="dxa"/>
          </w:tcPr>
          <w:p w14:paraId="0C81CD0C" w14:textId="03269088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121 (72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AA3F430" w14:textId="45634054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47 (28%)</w:t>
            </w:r>
          </w:p>
        </w:tc>
        <w:tc>
          <w:tcPr>
            <w:tcW w:w="1843" w:type="dxa"/>
          </w:tcPr>
          <w:p w14:paraId="2EDBC36F" w14:textId="7640E142" w:rsidR="00CD111F" w:rsidRPr="00AA7195" w:rsidRDefault="001947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CD111F" w:rsidRPr="00C02B91" w14:paraId="5F080B6A" w14:textId="77777777" w:rsidTr="002D5994">
        <w:tc>
          <w:tcPr>
            <w:tcW w:w="4106" w:type="dxa"/>
          </w:tcPr>
          <w:p w14:paraId="59AEDB3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1C6688" w14:textId="4CEE5EB4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831">
              <w:rPr>
                <w:rFonts w:ascii="Times New Roman" w:hAnsi="Times New Roman" w:cs="Times New Roman"/>
                <w:sz w:val="20"/>
                <w:szCs w:val="20"/>
              </w:rPr>
              <w:t>College/University (</w:t>
            </w:r>
            <w:r w:rsidR="006A5451" w:rsidRPr="00733831">
              <w:rPr>
                <w:rFonts w:ascii="Times New Roman" w:hAnsi="Times New Roman" w:cs="Times New Roman"/>
                <w:sz w:val="20"/>
                <w:szCs w:val="20"/>
              </w:rPr>
              <w:t>bachelor’s</w:t>
            </w:r>
            <w:r w:rsidRPr="00733831">
              <w:rPr>
                <w:rFonts w:ascii="Times New Roman" w:hAnsi="Times New Roman" w:cs="Times New Roman"/>
                <w:sz w:val="20"/>
                <w:szCs w:val="20"/>
              </w:rPr>
              <w:t xml:space="preserve"> degree or equivalent)</w:t>
            </w:r>
          </w:p>
        </w:tc>
        <w:tc>
          <w:tcPr>
            <w:tcW w:w="2410" w:type="dxa"/>
          </w:tcPr>
          <w:p w14:paraId="709646EB" w14:textId="45B358CB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319 (68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02BAB91" w14:textId="122A17A3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153 (32%)</w:t>
            </w:r>
          </w:p>
        </w:tc>
        <w:tc>
          <w:tcPr>
            <w:tcW w:w="1843" w:type="dxa"/>
          </w:tcPr>
          <w:p w14:paraId="3661BFC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0AAD483" w14:textId="77777777" w:rsidTr="002D5994">
        <w:tc>
          <w:tcPr>
            <w:tcW w:w="4106" w:type="dxa"/>
          </w:tcPr>
          <w:p w14:paraId="52AAC99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D043E6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831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410" w:type="dxa"/>
          </w:tcPr>
          <w:p w14:paraId="26DBF1FB" w14:textId="1A167508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96 (55%)</w:t>
            </w: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EDEF2F0" w14:textId="01CAF247" w:rsidR="00CD111F" w:rsidRPr="00C02B91" w:rsidRDefault="00194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712">
              <w:rPr>
                <w:rFonts w:ascii="Times New Roman" w:hAnsi="Times New Roman" w:cs="Times New Roman"/>
                <w:sz w:val="20"/>
                <w:szCs w:val="20"/>
              </w:rPr>
              <w:t>77 (45%)</w:t>
            </w:r>
          </w:p>
        </w:tc>
        <w:tc>
          <w:tcPr>
            <w:tcW w:w="1843" w:type="dxa"/>
          </w:tcPr>
          <w:p w14:paraId="2A1AC95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0D978614" w14:textId="77777777" w:rsidTr="002D5994">
        <w:tc>
          <w:tcPr>
            <w:tcW w:w="4106" w:type="dxa"/>
          </w:tcPr>
          <w:p w14:paraId="14A7917D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B85317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FC77FE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38229C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89192D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7DFA214E" w14:textId="77777777" w:rsidTr="002D5994">
        <w:tc>
          <w:tcPr>
            <w:tcW w:w="4106" w:type="dxa"/>
          </w:tcPr>
          <w:p w14:paraId="08FF5F9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Personal History of Heart Disease</w:t>
            </w:r>
          </w:p>
        </w:tc>
        <w:tc>
          <w:tcPr>
            <w:tcW w:w="2977" w:type="dxa"/>
          </w:tcPr>
          <w:p w14:paraId="48040CA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E6593B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9DFDC4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121D48" w14:textId="4CBAE7CB" w:rsidR="00CD111F" w:rsidRPr="00AA7195" w:rsidRDefault="00357F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D111F" w:rsidRPr="00C02B91" w14:paraId="62348411" w14:textId="77777777" w:rsidTr="002D5994">
        <w:tc>
          <w:tcPr>
            <w:tcW w:w="4106" w:type="dxa"/>
          </w:tcPr>
          <w:p w14:paraId="7FDC987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CD29D4B" w14:textId="6DA8BF82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46E934C4" w14:textId="3268665F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520 (69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B9A19F7" w14:textId="20177FDF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234 (31%)</w:t>
            </w:r>
          </w:p>
        </w:tc>
        <w:tc>
          <w:tcPr>
            <w:tcW w:w="1843" w:type="dxa"/>
          </w:tcPr>
          <w:p w14:paraId="61E325F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48222A8" w14:textId="77777777" w:rsidTr="002D5994">
        <w:tc>
          <w:tcPr>
            <w:tcW w:w="4106" w:type="dxa"/>
          </w:tcPr>
          <w:p w14:paraId="13BB6C6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8395D71" w14:textId="7FEC4A44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BC28539" w14:textId="6A819E07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20 (31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07DDF5C" w14:textId="5E8CE738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44 (69%)</w:t>
            </w:r>
          </w:p>
        </w:tc>
        <w:tc>
          <w:tcPr>
            <w:tcW w:w="1843" w:type="dxa"/>
          </w:tcPr>
          <w:p w14:paraId="17EE857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C194210" w14:textId="77777777" w:rsidTr="002D5994">
        <w:tc>
          <w:tcPr>
            <w:tcW w:w="4106" w:type="dxa"/>
          </w:tcPr>
          <w:p w14:paraId="7F78625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Family History of Heart Disease</w:t>
            </w:r>
          </w:p>
        </w:tc>
        <w:tc>
          <w:tcPr>
            <w:tcW w:w="2977" w:type="dxa"/>
          </w:tcPr>
          <w:p w14:paraId="48629A1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9BE84E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CFE5BC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12C4EA" w14:textId="7EB1E61D" w:rsidR="00CD111F" w:rsidRPr="00AA7195" w:rsidRDefault="00357F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D111F" w:rsidRPr="00C02B91" w14:paraId="5D343E4E" w14:textId="77777777" w:rsidTr="002D5994">
        <w:tc>
          <w:tcPr>
            <w:tcW w:w="4106" w:type="dxa"/>
          </w:tcPr>
          <w:p w14:paraId="20083FC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78442CF" w14:textId="08B200EE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2803E6E7" w14:textId="05742BC8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358 (70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38BDEE61" w14:textId="5429BD2B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51 (30%)</w:t>
            </w:r>
          </w:p>
        </w:tc>
        <w:tc>
          <w:tcPr>
            <w:tcW w:w="1843" w:type="dxa"/>
          </w:tcPr>
          <w:p w14:paraId="696EDD7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FA20283" w14:textId="77777777" w:rsidTr="002D5994">
        <w:tc>
          <w:tcPr>
            <w:tcW w:w="4106" w:type="dxa"/>
          </w:tcPr>
          <w:p w14:paraId="3847292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D0194F5" w14:textId="3A8899AD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0BC36CC" w14:textId="636E0312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182 (59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2F8F0800" w14:textId="44DD7864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27 (41%)</w:t>
            </w:r>
          </w:p>
        </w:tc>
        <w:tc>
          <w:tcPr>
            <w:tcW w:w="1843" w:type="dxa"/>
          </w:tcPr>
          <w:p w14:paraId="1D32C450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7070B781" w14:textId="77777777" w:rsidTr="002D5994">
        <w:tc>
          <w:tcPr>
            <w:tcW w:w="4106" w:type="dxa"/>
          </w:tcPr>
          <w:p w14:paraId="4547201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4A6537D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BDDD36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803ECF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A66B5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70370ED3" w14:textId="77777777" w:rsidTr="002D5994">
        <w:tc>
          <w:tcPr>
            <w:tcW w:w="4106" w:type="dxa"/>
          </w:tcPr>
          <w:p w14:paraId="2F3CB3F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Residing with family member aged &gt;65</w:t>
            </w:r>
          </w:p>
        </w:tc>
        <w:tc>
          <w:tcPr>
            <w:tcW w:w="2977" w:type="dxa"/>
          </w:tcPr>
          <w:p w14:paraId="46D0FE5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ABA5A3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A2417E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B58835" w14:textId="255AAB0F" w:rsidR="00CD111F" w:rsidRPr="00C02B91" w:rsidRDefault="00357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92D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11F" w:rsidRPr="00C02B91" w14:paraId="0038E993" w14:textId="77777777" w:rsidTr="002D5994">
        <w:tc>
          <w:tcPr>
            <w:tcW w:w="4106" w:type="dxa"/>
          </w:tcPr>
          <w:p w14:paraId="0B40AFFD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BAC2FC9" w14:textId="654524C5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27B218AC" w14:textId="5A753B1D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299 (67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669527A" w14:textId="53C93B2A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146 (33%)</w:t>
            </w:r>
          </w:p>
        </w:tc>
        <w:tc>
          <w:tcPr>
            <w:tcW w:w="1843" w:type="dxa"/>
          </w:tcPr>
          <w:p w14:paraId="418E03E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179A7B54" w14:textId="77777777" w:rsidTr="002D5994">
        <w:tc>
          <w:tcPr>
            <w:tcW w:w="4106" w:type="dxa"/>
          </w:tcPr>
          <w:p w14:paraId="22655D6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5BD30AE" w14:textId="4A37065A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6015987" w14:textId="7BF11AE3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241 (65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5CD47379" w14:textId="021EA37F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132 (35%)</w:t>
            </w:r>
          </w:p>
        </w:tc>
        <w:tc>
          <w:tcPr>
            <w:tcW w:w="1843" w:type="dxa"/>
          </w:tcPr>
          <w:p w14:paraId="5D5EC43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4FCF1AD" w14:textId="77777777" w:rsidTr="002D5994">
        <w:tc>
          <w:tcPr>
            <w:tcW w:w="4106" w:type="dxa"/>
          </w:tcPr>
          <w:p w14:paraId="1C79F6F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E045D71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881674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763131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E0111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7F16D246" w14:textId="77777777" w:rsidTr="002D5994">
        <w:tc>
          <w:tcPr>
            <w:tcW w:w="4106" w:type="dxa"/>
          </w:tcPr>
          <w:p w14:paraId="1B12778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>Witnessed Arrest</w:t>
            </w:r>
          </w:p>
        </w:tc>
        <w:tc>
          <w:tcPr>
            <w:tcW w:w="2977" w:type="dxa"/>
          </w:tcPr>
          <w:p w14:paraId="2E7FFF56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734DC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57C76D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E89131" w14:textId="2F6FAF11" w:rsidR="00CD111F" w:rsidRPr="00AA7195" w:rsidRDefault="00357F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D111F" w:rsidRPr="00C02B91" w14:paraId="37690425" w14:textId="77777777" w:rsidTr="002D5994">
        <w:tc>
          <w:tcPr>
            <w:tcW w:w="4106" w:type="dxa"/>
          </w:tcPr>
          <w:p w14:paraId="298DC097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E222FC1" w14:textId="5B29A947" w:rsidR="00CD111F" w:rsidRPr="00C02B91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408EE338" w14:textId="4067E09A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481 (76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44AFA898" w14:textId="01B7BFF0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55 (24%)</w:t>
            </w:r>
          </w:p>
        </w:tc>
        <w:tc>
          <w:tcPr>
            <w:tcW w:w="1843" w:type="dxa"/>
          </w:tcPr>
          <w:p w14:paraId="21E3B37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D0F" w:rsidRPr="00AF2D0F" w14:paraId="12CB90F3" w14:textId="77777777" w:rsidTr="002D5994">
        <w:tc>
          <w:tcPr>
            <w:tcW w:w="4106" w:type="dxa"/>
          </w:tcPr>
          <w:p w14:paraId="52D0DB74" w14:textId="77777777" w:rsidR="00CD111F" w:rsidRPr="00AF2D0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7FCD14" w14:textId="428AB7B4" w:rsidR="00CD111F" w:rsidRPr="00AF2D0F" w:rsidRDefault="00013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0EEB4D3D" w14:textId="3A7B4AC5" w:rsidR="00CD111F" w:rsidRPr="00AF2D0F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D0F">
              <w:rPr>
                <w:rFonts w:ascii="Times New Roman" w:hAnsi="Times New Roman" w:cs="Times New Roman"/>
                <w:sz w:val="20"/>
                <w:szCs w:val="20"/>
              </w:rPr>
              <w:t>48 (29%)</w:t>
            </w:r>
            <w:r w:rsidRPr="00AF2D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73FECFE2" w14:textId="7D756B4D" w:rsidR="00CD111F" w:rsidRPr="00AF2D0F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17 (71%)</w:t>
            </w:r>
          </w:p>
        </w:tc>
        <w:tc>
          <w:tcPr>
            <w:tcW w:w="1843" w:type="dxa"/>
          </w:tcPr>
          <w:p w14:paraId="117A102F" w14:textId="77777777" w:rsidR="00CD111F" w:rsidRPr="00AF2D0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35F88F6" w14:textId="77777777" w:rsidTr="002D5994">
        <w:tc>
          <w:tcPr>
            <w:tcW w:w="4106" w:type="dxa"/>
          </w:tcPr>
          <w:p w14:paraId="268484C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4E5CF15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F4632D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319569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1CD68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0B0A1455" w14:textId="77777777" w:rsidTr="002D5994">
        <w:tc>
          <w:tcPr>
            <w:tcW w:w="4106" w:type="dxa"/>
          </w:tcPr>
          <w:p w14:paraId="73161683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B91">
              <w:rPr>
                <w:rFonts w:ascii="Times New Roman" w:hAnsi="Times New Roman" w:cs="Times New Roman"/>
                <w:sz w:val="20"/>
                <w:szCs w:val="20"/>
              </w:rPr>
              <w:t xml:space="preserve">Confident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ility to perform CPR</w:t>
            </w:r>
          </w:p>
        </w:tc>
        <w:tc>
          <w:tcPr>
            <w:tcW w:w="2977" w:type="dxa"/>
          </w:tcPr>
          <w:p w14:paraId="316A94EE" w14:textId="77777777" w:rsidR="00CD111F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E03351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41DA7D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BD58F2" w14:textId="5EDF1556" w:rsidR="00CD111F" w:rsidRPr="00AA7195" w:rsidRDefault="00357F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D111F" w:rsidRPr="00C02B91" w14:paraId="6836B528" w14:textId="77777777" w:rsidTr="002D5994">
        <w:tc>
          <w:tcPr>
            <w:tcW w:w="4106" w:type="dxa"/>
          </w:tcPr>
          <w:p w14:paraId="1CBAC13F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394427D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534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</w:tc>
        <w:tc>
          <w:tcPr>
            <w:tcW w:w="2410" w:type="dxa"/>
          </w:tcPr>
          <w:p w14:paraId="29C77C85" w14:textId="633C410C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363 (96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500BC40" w14:textId="4CDA0520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5 (4.0%)</w:t>
            </w:r>
          </w:p>
        </w:tc>
        <w:tc>
          <w:tcPr>
            <w:tcW w:w="1843" w:type="dxa"/>
          </w:tcPr>
          <w:p w14:paraId="6842DD75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682A105E" w14:textId="77777777" w:rsidTr="002D5994">
        <w:tc>
          <w:tcPr>
            <w:tcW w:w="4106" w:type="dxa"/>
          </w:tcPr>
          <w:p w14:paraId="15D0AFB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F13CA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what </w:t>
            </w:r>
            <w:r w:rsidRPr="00287534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2410" w:type="dxa"/>
          </w:tcPr>
          <w:p w14:paraId="1EB05EE2" w14:textId="3E380ABB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97 (73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6F34CEE1" w14:textId="58AB6791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35 (27%)</w:t>
            </w:r>
          </w:p>
        </w:tc>
        <w:tc>
          <w:tcPr>
            <w:tcW w:w="1843" w:type="dxa"/>
          </w:tcPr>
          <w:p w14:paraId="57F18938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3432A305" w14:textId="77777777" w:rsidTr="002D5994">
        <w:tc>
          <w:tcPr>
            <w:tcW w:w="4106" w:type="dxa"/>
          </w:tcPr>
          <w:p w14:paraId="30C2DCFC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EA48C8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534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2410" w:type="dxa"/>
          </w:tcPr>
          <w:p w14:paraId="49B02734" w14:textId="2E1DA79A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55 (38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</w:tcPr>
          <w:p w14:paraId="05DCE204" w14:textId="7FBF3482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90 (62%)</w:t>
            </w:r>
          </w:p>
        </w:tc>
        <w:tc>
          <w:tcPr>
            <w:tcW w:w="1843" w:type="dxa"/>
          </w:tcPr>
          <w:p w14:paraId="05D76B0E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5F4A0B7B" w14:textId="77777777" w:rsidTr="002D5994">
        <w:tc>
          <w:tcPr>
            <w:tcW w:w="4106" w:type="dxa"/>
            <w:tcBorders>
              <w:bottom w:val="single" w:sz="4" w:space="0" w:color="auto"/>
            </w:tcBorders>
          </w:tcPr>
          <w:p w14:paraId="15A4D3B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5B696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Pr="00287534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E75E4D" w14:textId="63200625" w:rsidR="00CD111F" w:rsidRPr="00C02B91" w:rsidRDefault="00AA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>25 (15%)</w:t>
            </w:r>
            <w:r w:rsidRPr="00AA719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7196758" w14:textId="18856A8E" w:rsidR="00CD111F" w:rsidRPr="00C02B91" w:rsidRDefault="00A00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89E">
              <w:rPr>
                <w:rFonts w:ascii="Times New Roman" w:hAnsi="Times New Roman" w:cs="Times New Roman"/>
                <w:sz w:val="20"/>
                <w:szCs w:val="20"/>
              </w:rPr>
              <w:t>138 (8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9E7DB9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994" w:rsidRPr="00C02B91" w14:paraId="38A500B0" w14:textId="77777777" w:rsidTr="002D599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A78C7AD" w14:textId="77777777" w:rsidR="002D5994" w:rsidRPr="002D5994" w:rsidRDefault="002D5994" w:rsidP="002D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9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2D5994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  <w:p w14:paraId="654AD594" w14:textId="369119C8" w:rsidR="002D5994" w:rsidRPr="00C02B91" w:rsidRDefault="002D5994" w:rsidP="002D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9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5994">
              <w:rPr>
                <w:rFonts w:ascii="Times New Roman" w:hAnsi="Times New Roman" w:cs="Times New Roman"/>
                <w:sz w:val="20"/>
                <w:szCs w:val="20"/>
              </w:rPr>
              <w:t xml:space="preserve"> Pearson’s Chi-squared test/ Fisher’s Exact Te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F06E87" w14:textId="77777777" w:rsidR="002D5994" w:rsidRDefault="002D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CCE9C3" w14:textId="77777777" w:rsidR="002D5994" w:rsidRPr="00AA7195" w:rsidRDefault="002D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30CAF0" w14:textId="77777777" w:rsidR="002D5994" w:rsidRPr="00A0089E" w:rsidRDefault="002D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E635A6" w14:textId="77777777" w:rsidR="002D5994" w:rsidRPr="00C02B91" w:rsidRDefault="002D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11F" w:rsidRPr="00C02B91" w14:paraId="23C7E51C" w14:textId="77777777" w:rsidTr="002D5994">
        <w:tc>
          <w:tcPr>
            <w:tcW w:w="4106" w:type="dxa"/>
            <w:tcBorders>
              <w:top w:val="single" w:sz="4" w:space="0" w:color="auto"/>
            </w:tcBorders>
          </w:tcPr>
          <w:p w14:paraId="36A74F64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B9D83C6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D5119A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D113682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64F2EB" w14:textId="77777777" w:rsidR="00CD111F" w:rsidRPr="00C02B91" w:rsidRDefault="00CD1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F39821" w14:textId="77777777" w:rsidR="001D73BA" w:rsidRPr="001D73BA" w:rsidRDefault="001D73BA" w:rsidP="001D73BA"/>
    <w:p w14:paraId="591283D7" w14:textId="5ED65D3A" w:rsidR="001D73BA" w:rsidRDefault="001D73BA" w:rsidP="00656949"/>
    <w:p w14:paraId="4D02A499" w14:textId="77777777" w:rsidR="00AF2D0F" w:rsidRDefault="00AF2D0F" w:rsidP="00737871"/>
    <w:p w14:paraId="0467F026" w14:textId="77777777" w:rsidR="00737871" w:rsidRDefault="00737871" w:rsidP="00737871"/>
    <w:p w14:paraId="6C258D1F" w14:textId="77777777" w:rsidR="00737871" w:rsidRDefault="00737871" w:rsidP="00737871"/>
    <w:p w14:paraId="61DCEC88" w14:textId="77777777" w:rsidR="00737871" w:rsidRDefault="00737871" w:rsidP="00737871"/>
    <w:p w14:paraId="33F16270" w14:textId="4D3E606D" w:rsidR="00737871" w:rsidRPr="0031645D" w:rsidRDefault="00737871" w:rsidP="0031645D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Table A3. </w:t>
      </w:r>
      <w:r w:rsidR="008C2CCE"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Associations Between Willingness to </w:t>
      </w:r>
      <w:r w:rsidR="00BB5BC8"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Perform </w:t>
      </w:r>
      <w:r w:rsidR="002802FC">
        <w:rPr>
          <w:rFonts w:ascii="Times New Roman" w:hAnsi="Times New Roman" w:cs="Times New Roman"/>
          <w:color w:val="auto"/>
          <w:sz w:val="28"/>
          <w:szCs w:val="28"/>
        </w:rPr>
        <w:t>CPR</w:t>
      </w:r>
      <w:r w:rsidR="008C2CCE"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 and Participant Characteristics</w:t>
      </w:r>
    </w:p>
    <w:tbl>
      <w:tblPr>
        <w:tblW w:w="11330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3260"/>
        <w:gridCol w:w="1984"/>
        <w:gridCol w:w="1842"/>
        <w:gridCol w:w="993"/>
      </w:tblGrid>
      <w:tr w:rsidR="00592234" w:rsidRPr="00F33EEB" w14:paraId="4FB43703" w14:textId="77777777" w:rsidTr="000F47EB">
        <w:trPr>
          <w:trHeight w:val="753"/>
        </w:trPr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D843D" w14:textId="77777777" w:rsidR="00592234" w:rsidRPr="00F33EEB" w:rsidRDefault="00592234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bookmarkStart w:id="1" w:name="_Hlk200443679"/>
            <w:r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A71E0E" w14:textId="77777777" w:rsidR="00592234" w:rsidRPr="00F33EEB" w:rsidRDefault="00592234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tegor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8EFB3" w14:textId="764A7A32" w:rsidR="00592234" w:rsidRPr="00F33EEB" w:rsidRDefault="000F47EB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Not </w:t>
            </w:r>
            <w:r w:rsidR="00592234"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lling (n=</w:t>
            </w:r>
            <w:r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401</w:t>
            </w:r>
            <w:r w:rsidR="00592234"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="0031645D" w:rsidRPr="0031645D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E96DE" w14:textId="223EC97A" w:rsidR="00592234" w:rsidRPr="00F33EEB" w:rsidRDefault="000F47EB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lling (n=619)</w:t>
            </w:r>
            <w:r w:rsidR="0031645D" w:rsidRPr="0031645D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E9DAF" w14:textId="77777777" w:rsidR="00592234" w:rsidRPr="00F33EEB" w:rsidRDefault="00592234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0F47EB" w:rsidRPr="00F33EEB" w14:paraId="3461841D" w14:textId="77777777" w:rsidTr="000F47EB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F526B" w14:textId="61427CF4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13F9B508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8-35</w:t>
            </w:r>
          </w:p>
        </w:tc>
        <w:tc>
          <w:tcPr>
            <w:tcW w:w="19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2A56E" w14:textId="6B6450B3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311 (40%)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491AA" w14:textId="1FF606DE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460 (60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4EB3E" w14:textId="33BDCE8F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 w:rsid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30</w:t>
            </w:r>
          </w:p>
        </w:tc>
      </w:tr>
      <w:tr w:rsidR="000F47EB" w:rsidRPr="00F33EEB" w14:paraId="3F966844" w14:textId="77777777" w:rsidTr="002C075B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6172B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16837CCE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6-49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79672" w14:textId="0278DBE4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73 (38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F7B2B" w14:textId="3C7245D2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119 (62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4EDE0" w14:textId="6FA96D42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0F47EB" w:rsidRPr="00F33EEB" w14:paraId="140B5ACE" w14:textId="77777777" w:rsidTr="002C075B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AD3E5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E0FADD6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0 and abov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ED0A" w14:textId="71986CDA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17 (30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223B2" w14:textId="06ED5499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40 (7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011E5" w14:textId="51D175E9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0F47EB" w:rsidRPr="00F33EEB" w14:paraId="244CDC38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57CC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8DFE11C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CB41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9FFF4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CE6BE" w14:textId="77777777" w:rsidR="000F47EB" w:rsidRPr="00F33EEB" w:rsidRDefault="000F47EB" w:rsidP="000F47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33EEB" w:rsidRPr="00F33EEB" w14:paraId="3BA75DEC" w14:textId="77777777" w:rsidTr="00156E6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917FA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ende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9099E2B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emal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5DB59" w14:textId="1A434220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267 (4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1F925" w14:textId="214C817F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344 (5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FE380" w14:textId="4DC62BDE" w:rsidR="00F33EEB" w:rsidRPr="00BB5BC8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 w:rsidRPr="00BB5BC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F33EEB" w:rsidRPr="00F33EEB" w14:paraId="4AC2D53E" w14:textId="77777777" w:rsidTr="00156E6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AF7F6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B9747F2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l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FF5DE" w14:textId="0F109DA3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134 (3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FEC05" w14:textId="0B7C280C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275 (6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E36A4" w14:textId="17C04821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F33EEB" w:rsidRPr="00F33EEB" w14:paraId="4CCEBF77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B970C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35E7F67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A564D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714BB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31D7A" w14:textId="77777777" w:rsidR="00F33EEB" w:rsidRPr="00F33EEB" w:rsidRDefault="00F33EEB" w:rsidP="00F33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D556F" w:rsidRPr="00F33EEB" w14:paraId="0243BD72" w14:textId="77777777" w:rsidTr="006A330B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412AC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rital status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59D0D2C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rri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F5622" w14:textId="57D61C7B" w:rsidR="00FD556F" w:rsidRPr="00FD556F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D556F">
              <w:rPr>
                <w:rFonts w:ascii="Times New Roman" w:hAnsi="Times New Roman" w:cs="Times New Roman"/>
                <w:sz w:val="20"/>
                <w:szCs w:val="20"/>
              </w:rPr>
              <w:t>108 (3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5E838" w14:textId="4C0F72A6" w:rsidR="00FD556F" w:rsidRPr="00FD556F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D556F">
              <w:rPr>
                <w:rFonts w:ascii="Times New Roman" w:hAnsi="Times New Roman" w:cs="Times New Roman"/>
                <w:sz w:val="20"/>
                <w:szCs w:val="20"/>
              </w:rPr>
              <w:t>217 (6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A68CF" w14:textId="5253EB56" w:rsidR="00FD556F" w:rsidRPr="00013AD4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:lang w:val="en-US"/>
                <w14:ligatures w14:val="none"/>
              </w:rPr>
              <w:t>0.013</w:t>
            </w:r>
          </w:p>
        </w:tc>
      </w:tr>
      <w:tr w:rsidR="00FD556F" w:rsidRPr="00F33EEB" w14:paraId="24048D32" w14:textId="77777777" w:rsidTr="006A330B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775C8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DFE82C7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nmarri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BE649" w14:textId="07AE2D97" w:rsidR="00FD556F" w:rsidRPr="00FD556F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D556F">
              <w:rPr>
                <w:rFonts w:ascii="Times New Roman" w:hAnsi="Times New Roman" w:cs="Times New Roman"/>
                <w:sz w:val="20"/>
                <w:szCs w:val="20"/>
              </w:rPr>
              <w:t>280 (4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E2B5B" w14:textId="4017A0D2" w:rsidR="00FD556F" w:rsidRPr="00FD556F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D556F">
              <w:rPr>
                <w:rFonts w:ascii="Times New Roman" w:hAnsi="Times New Roman" w:cs="Times New Roman"/>
                <w:sz w:val="20"/>
                <w:szCs w:val="20"/>
              </w:rPr>
              <w:t>376 (5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1EAAB" w14:textId="634B52B6" w:rsidR="00FD556F" w:rsidRPr="00EB3A3A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:lang w:val="en-US"/>
                <w14:ligatures w14:val="none"/>
              </w:rPr>
            </w:pPr>
          </w:p>
        </w:tc>
      </w:tr>
      <w:tr w:rsidR="00FD556F" w:rsidRPr="00F33EEB" w14:paraId="110B7689" w14:textId="77777777" w:rsidTr="006A330B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98BC2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C636E16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ivorced/ Widow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32F51" w14:textId="65815D25" w:rsidR="00FD556F" w:rsidRPr="00FD556F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D556F">
              <w:rPr>
                <w:rFonts w:ascii="Times New Roman" w:hAnsi="Times New Roman" w:cs="Times New Roman"/>
                <w:sz w:val="20"/>
                <w:szCs w:val="20"/>
              </w:rPr>
              <w:t>13 (3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033AF" w14:textId="2EDF51DF" w:rsidR="00FD556F" w:rsidRPr="00FD556F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D556F">
              <w:rPr>
                <w:rFonts w:ascii="Times New Roman" w:hAnsi="Times New Roman" w:cs="Times New Roman"/>
                <w:sz w:val="20"/>
                <w:szCs w:val="20"/>
              </w:rPr>
              <w:t>26 (6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BA37B" w14:textId="5BB0EB2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D556F" w:rsidRPr="00F33EEB" w14:paraId="5C83C5FE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F18DE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6F9F835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3D0F5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2792D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F9A01" w14:textId="77777777" w:rsidR="00FD556F" w:rsidRPr="00F33EEB" w:rsidRDefault="00FD556F" w:rsidP="00FD5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8C2CCE" w:rsidRPr="00F33EEB" w14:paraId="1EF92F73" w14:textId="77777777" w:rsidTr="0097076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F92DD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ducation level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5C21035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rimary/Secondary School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4BEFC" w14:textId="7C0386BD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91 (4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0EC16" w14:textId="2E550E33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21 (5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DE7F9" w14:textId="702C90FE" w:rsidR="008C2CCE" w:rsidRPr="00BB5BC8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BB5B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8C2CCE" w:rsidRPr="00F33EEB" w14:paraId="68501EF3" w14:textId="77777777" w:rsidTr="0097076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E0925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1D1BD63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llege/University (bachelor’s degree or equivalent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B5CDA" w14:textId="100E9904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43 (4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B2B6" w14:textId="1B10E3CE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56 (5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9D292" w14:textId="2BA7BD7D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8C2CCE" w:rsidRPr="00F33EEB" w14:paraId="17E5D443" w14:textId="77777777" w:rsidTr="0097076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507A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0DC505B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ostgraduat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38C72" w14:textId="720015E6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64 (3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7801E" w14:textId="0854FE03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37 (6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ACAE0" w14:textId="5D1D38A1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8C2CCE" w:rsidRPr="00F33EEB" w14:paraId="3AFDDAD6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CBC7E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EA829C7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A8BC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3A5DF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F2511" w14:textId="77777777" w:rsidR="008C2CCE" w:rsidRPr="00F33EEB" w:rsidRDefault="008C2CCE" w:rsidP="008C2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203F5FC3" w14:textId="77777777" w:rsidTr="00E32AC5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1F88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come level (AED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6E36B71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 30,000 A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D8905" w14:textId="76D05CE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37 (3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A47EF" w14:textId="3288F73D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70 (6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68F97" w14:textId="79B3BB58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0720AC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720AC" w:rsidRPr="00F33EEB" w14:paraId="639A7762" w14:textId="77777777" w:rsidTr="00E32AC5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96F64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E4327F8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gt;30,000 A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12A5C" w14:textId="4B81B999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5 (3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29E31" w14:textId="4ABA05A3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97 (6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BC1E6" w14:textId="6BDEA752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3C857577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2DAD8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4F26E0F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4E3E8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BB149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CF2A4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62E83C59" w14:textId="77777777" w:rsidTr="004E78A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821AE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ocation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8310D0A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u Dhabi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E29FF" w14:textId="64E936A9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06 (3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9448C" w14:textId="61E2DFE9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20 (6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77FA1" w14:textId="4B77CB4B" w:rsidR="000720AC" w:rsidRPr="00BB5BC8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BB5BC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0720AC" w:rsidRPr="00F33EEB" w14:paraId="0DE555B7" w14:textId="77777777" w:rsidTr="004E78A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FFBA7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745D690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l ai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52231" w14:textId="57B4EAC6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97 (3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37756" w14:textId="529F94CE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04 (6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5E1D3" w14:textId="6020C859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0720AC" w:rsidRPr="00F33EEB" w14:paraId="3A93E7AE" w14:textId="77777777" w:rsidTr="004E78A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FCD6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0916FCB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ubai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A6E40" w14:textId="4F1C8BBC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2 (4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F646D" w14:textId="1529908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3 (5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C63F8" w14:textId="64B2DC24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50295A31" w14:textId="77777777" w:rsidTr="004E78A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BCCBC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65A2FEC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rthern Emirates (</w:t>
            </w: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Sharjah, Fujairah, Ras al Khaima, Ajman,</w:t>
            </w:r>
            <w:r w:rsidRPr="00F33EEB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</w:t>
            </w:r>
            <w:r w:rsidRPr="00F33EEB">
              <w:rPr>
                <w:rFonts w:ascii="Times New Roman" w:hAnsi="Times New Roman" w:cs="Times New Roman"/>
                <w:sz w:val="20"/>
                <w:szCs w:val="20"/>
              </w:rPr>
              <w:t>Umm Al-Quwain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D5298" w14:textId="769A4DBA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66 (5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DE398" w14:textId="18A4CBBD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52 (4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10E2B" w14:textId="3CB43ACD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6278108B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5EA15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FA21122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7EF3C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7D53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E9DCA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185B9D62" w14:textId="77777777" w:rsidTr="0025466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F8D3F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thnicity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C7A812D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mirati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A8CA3" w14:textId="6D6DFA53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95 (4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67757" w14:textId="2F293060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32 (5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D1501" w14:textId="506E9FC4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0</w:t>
            </w:r>
          </w:p>
        </w:tc>
      </w:tr>
      <w:tr w:rsidR="000720AC" w:rsidRPr="00F33EEB" w14:paraId="1D604FCC" w14:textId="77777777" w:rsidTr="0025466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18029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D8E6A47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 Arab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00747" w14:textId="5A318DD8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54 (3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DEDCA" w14:textId="3A1B6F6F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98 (6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82857" w14:textId="6940AFA0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4D68EB22" w14:textId="77777777" w:rsidTr="0025466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215CF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66B71BB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outh Asian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6CA01" w14:textId="498ED89B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3 (3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CB510" w14:textId="08187FA3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59 (6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B2D63" w14:textId="719E6F34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6605FAD4" w14:textId="77777777" w:rsidTr="0025466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14BB8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B92BFEA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94754" w14:textId="2EE55513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9 (3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4E4C3" w14:textId="2EFD90F8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0 (6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90732" w14:textId="661D152D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7071E908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485EA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7420EE4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2131A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8F52E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2B477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720AC" w:rsidRPr="00F33EEB" w14:paraId="6B8106D1" w14:textId="77777777" w:rsidTr="00D775B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5D3C3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ealthcare Provide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399C36B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AC911" w14:textId="54CE0AFF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56 (45%)</w:t>
            </w:r>
          </w:p>
        </w:tc>
        <w:tc>
          <w:tcPr>
            <w:tcW w:w="184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8866F" w14:textId="7F88B612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37 (55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A2597" w14:textId="7CB512AB" w:rsidR="000720AC" w:rsidRPr="00BB5BC8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BB5BC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720AC" w:rsidRPr="00F33EEB" w14:paraId="61B0610F" w14:textId="77777777" w:rsidTr="00D775B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F6E85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F6FC20E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44F7A" w14:textId="3ABDBDC9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5 (20%)</w:t>
            </w:r>
          </w:p>
        </w:tc>
        <w:tc>
          <w:tcPr>
            <w:tcW w:w="184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37D00" w14:textId="1C269B91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82 (8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F446A" w14:textId="2B15ACBB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0720AC" w:rsidRPr="00F33EEB" w14:paraId="6D170F64" w14:textId="77777777" w:rsidTr="00D775B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7263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B99160E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00BFA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6027D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A316D" w14:textId="77777777" w:rsidR="000720AC" w:rsidRPr="00F33EEB" w:rsidRDefault="000720AC" w:rsidP="00072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787CA557" w14:textId="77777777" w:rsidTr="00CF275D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665A4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rained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8661739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5CCF4" w14:textId="505407A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87 (4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8180A" w14:textId="42B67C71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35 (5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2147" w14:textId="17F0AD7B" w:rsidR="009F61B3" w:rsidRPr="009F61B3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F61B3" w:rsidRPr="00F33EEB" w14:paraId="4D6043ED" w14:textId="77777777" w:rsidTr="00CF275D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FE0E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7C315B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40E1A" w14:textId="6DD0CEAB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75 (1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2953A" w14:textId="7E956B3B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84 (8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39462" w14:textId="2F716B62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9F61B3" w:rsidRPr="00F33EEB" w14:paraId="7EAA2CDE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AAA27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6FE3F7B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63D0F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2FD75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231B7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4921AAE4" w14:textId="77777777" w:rsidTr="00CD1533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8365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raining Frequency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19A4F0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 tim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76137" w14:textId="6E77EEAE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9 (3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F7F37" w14:textId="0A0C7722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10 (6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0574C" w14:textId="06A03302" w:rsidR="009F61B3" w:rsidRPr="009F61B3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F61B3" w:rsidRPr="00F33EEB" w14:paraId="2AC7BA98" w14:textId="77777777" w:rsidTr="00CD1533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5D415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3C5E8A6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 tim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AD291" w14:textId="1B4318D0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4 (1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0E45A" w14:textId="781BA5A5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90 (8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53D92" w14:textId="58F12635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9F61B3" w:rsidRPr="00F33EEB" w14:paraId="766B1D61" w14:textId="77777777" w:rsidTr="00CD1533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E27AB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054ABC8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 times or mor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ED746" w14:textId="57AEB316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0 (6.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726DB" w14:textId="64192E7A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49 (9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A841E" w14:textId="3653AB8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9F61B3" w:rsidRPr="00F33EEB" w14:paraId="014BD437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3121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BE8EB85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022E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63F96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243B2" w14:textId="69931852" w:rsidR="009F61B3" w:rsidRPr="009F61B3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9F61B3" w:rsidRPr="00F33EEB" w14:paraId="628D1D21" w14:textId="77777777" w:rsidTr="00B306B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8FF9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mes since last trained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B1169B8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ore than 5 years ag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18971" w14:textId="4A94C453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2 (3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DA24D" w14:textId="483C8A81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7 (6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855B7" w14:textId="42E81F94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9F61B3" w:rsidRPr="00F33EEB" w14:paraId="6952D797" w14:textId="77777777" w:rsidTr="00B306B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3580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775B520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ore than 1 year ago but within 5 year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274A1" w14:textId="559A5559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7 (18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208A4" w14:textId="1CC9130C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24 (82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26A3F" w14:textId="5E1039D2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3915A0B8" w14:textId="77777777" w:rsidTr="00B306B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9A7E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FA4970E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ess than one year ag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3F8A2" w14:textId="68EC736C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3 (1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6DA82" w14:textId="5214DBB0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81 (8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966B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5C2DC5C3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3759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E838F15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4CEF4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174EB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F37D6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4E8A364F" w14:textId="77777777" w:rsidTr="00FD222F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8AC7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ositive attitude towards CP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ECC6CC0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4EBB2" w14:textId="1D4B15E0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9 (5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F5FEE" w14:textId="6492F55C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5 (4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FD924" w14:textId="5C7FCDB2" w:rsidR="009F61B3" w:rsidRPr="009F61B3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2</w:t>
            </w:r>
          </w:p>
        </w:tc>
      </w:tr>
      <w:tr w:rsidR="009F61B3" w:rsidRPr="00F33EEB" w14:paraId="15046064" w14:textId="77777777" w:rsidTr="00FD222F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254AF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C878B34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40443" w14:textId="74DBB318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94 (3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4EF9E" w14:textId="2B729668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594 (6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97117" w14:textId="2F870AF3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2BB884F1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986B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CCE34A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61D0B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8574F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A6D1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6952484E" w14:textId="77777777" w:rsidTr="009B546C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0ED1D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istory of heart Disease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A254A06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5B5E1" w14:textId="0D4D6394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55 (3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10D3" w14:textId="6CF1CF66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567 (6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B5395" w14:textId="1EF39577" w:rsidR="009F61B3" w:rsidRPr="000720AC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720AC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9F61B3" w:rsidRPr="00F33EEB" w14:paraId="0C9085C0" w14:textId="77777777" w:rsidTr="009B546C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CB5A0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0C07412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1B22D" w14:textId="13AE6375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8 (2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89369" w14:textId="242A4C75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52 (7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BFA5C" w14:textId="45C29B35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9F61B3" w:rsidRPr="00F33EEB" w14:paraId="53F213FC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7C090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A53156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9CA85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3774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90DC5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9F61B3" w:rsidRPr="00F33EEB" w14:paraId="01B76B7A" w14:textId="77777777" w:rsidTr="00871375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58716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amily history of heart disease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E4C16FB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79AB" w14:textId="2C50D5CF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47 (3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781CF" w14:textId="34273EB1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80 (6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BA14A" w14:textId="6CFB4AD5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0720AC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1</w:t>
            </w:r>
            <w:r w:rsid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61B3" w:rsidRPr="00F33EEB" w14:paraId="3D67271E" w14:textId="77777777" w:rsidTr="00871375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2E7C1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8A1DF69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49922" w14:textId="609CD3A1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26 (35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38A83" w14:textId="7B6FC4B1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39 (65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5B900" w14:textId="201A4F76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9F61B3" w:rsidRPr="00F33EEB" w14:paraId="0B4F9922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475E0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83AF341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2FF80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943BC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85D49" w14:textId="77777777" w:rsidR="009F61B3" w:rsidRPr="00F33EEB" w:rsidRDefault="009F61B3" w:rsidP="009F6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31645D" w:rsidRPr="00F33EEB" w14:paraId="53A7AB08" w14:textId="77777777" w:rsidTr="004E7505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25824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siding with family member aged &gt;65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FEC05B0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1C02" w14:textId="05B09F55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05 (37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910FA" w14:textId="63DD2890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45 (63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CF81F" w14:textId="4842AB4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0</w:t>
            </w:r>
          </w:p>
        </w:tc>
      </w:tr>
      <w:tr w:rsidR="0031645D" w:rsidRPr="00F33EEB" w14:paraId="239A4616" w14:textId="77777777" w:rsidTr="004E7505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92FB7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12886935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8D50C" w14:textId="366A0E5B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68 (38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77530" w14:textId="1DB57E12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74 (62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792DF" w14:textId="2C671EC9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31645D" w:rsidRPr="00F33EEB" w14:paraId="6CC6C328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81FF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6AB02D4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86E22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E78C7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C0989" w14:textId="7ACE4ECA" w:rsidR="0031645D" w:rsidRPr="009F61B3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31645D" w:rsidRPr="00F33EEB" w14:paraId="66DC3299" w14:textId="77777777" w:rsidTr="00BF0D0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9BA9D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ility to recognize cardiac arres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1B8CDDC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4CF0" w14:textId="3E647B11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44 (4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635D0" w14:textId="2FD22341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85 (5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B1F4A" w14:textId="0B14D259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31645D" w:rsidRPr="00F33EEB" w14:paraId="558E409B" w14:textId="77777777" w:rsidTr="00BF0D0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DF3D2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8CF89C4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5132B" w14:textId="2B9F338E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02 (2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3C7AE" w14:textId="1589983E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334 (7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2312" w14:textId="38D66531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31645D" w:rsidRPr="00F33EEB" w14:paraId="25A58515" w14:textId="77777777" w:rsidTr="0048521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156B2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477C314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3BCFE" w14:textId="65139393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1E645" w14:textId="6AFF740A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BA715" w14:textId="77777777" w:rsidR="0031645D" w:rsidRPr="00F33EEB" w:rsidRDefault="0031645D" w:rsidP="0031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B9086D" w:rsidRPr="00F33EEB" w14:paraId="3CBCF9EE" w14:textId="77777777" w:rsidTr="0048521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F46CD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fidence in performing CP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B7C0DF3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t 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FF732" w14:textId="4904BC72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62 (5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8C225" w14:textId="55BE4FDB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12 (4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CBD0B" w14:textId="443F30BC" w:rsidR="00B9086D" w:rsidRPr="009F61B3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9086D" w:rsidRPr="00F33EEB" w14:paraId="480020FD" w14:textId="77777777" w:rsidTr="0048521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CFC5F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AFAAB58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omewhat 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C18D8" w14:textId="010A7ABA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65 (2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C4FC5" w14:textId="0A12CFD8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81 (7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CE454" w14:textId="343D2409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B9086D" w:rsidRPr="00F33EEB" w14:paraId="20ED740F" w14:textId="77777777" w:rsidTr="0048521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E65C6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5932AEF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2C9AB" w14:textId="120B430C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3 (1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CB57C" w14:textId="5517D7F5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65 (8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B3C1A" w14:textId="289C45B0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B9086D" w:rsidRPr="00F33EEB" w14:paraId="4BECBB3B" w14:textId="77777777" w:rsidTr="00941559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A2948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F5E9415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Very 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3DD2B" w14:textId="69E1D7F4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2 (6.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87E97" w14:textId="1826A195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61 (93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D427E" w14:textId="0E2A314E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B9086D" w:rsidRPr="00F33EEB" w14:paraId="117E2F86" w14:textId="77777777" w:rsidTr="0059223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7B002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48813F2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1EEE0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AFD57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5A029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B9086D" w:rsidRPr="00F33EEB" w14:paraId="657ED5D7" w14:textId="77777777" w:rsidTr="00E808C1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1D29D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tnessed cardiac arres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829ADF2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No 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2FFC0" w14:textId="0FAAAFFF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16 (3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56A4B" w14:textId="222E8535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420 (6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B84B5" w14:textId="5DC45479" w:rsidR="00B9086D" w:rsidRPr="009F61B3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9F61B3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9086D" w:rsidRPr="00F33EEB" w14:paraId="0D8EC288" w14:textId="77777777" w:rsidTr="00E808C1">
        <w:tc>
          <w:tcPr>
            <w:tcW w:w="3251" w:type="dxa"/>
            <w:tcBorders>
              <w:lef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E7AE3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shd w:val="clear" w:color="auto" w:fill="FFFFFF"/>
          </w:tcPr>
          <w:p w14:paraId="6B1D31E0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EE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4F4A" w14:textId="6DB9053D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22 (1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B9140" w14:textId="6E0ADDD5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B6D23">
              <w:rPr>
                <w:rFonts w:ascii="Times New Roman" w:hAnsi="Times New Roman" w:cs="Times New Roman"/>
                <w:sz w:val="20"/>
                <w:szCs w:val="20"/>
              </w:rPr>
              <w:t>143 (87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03504" w14:textId="66328B4B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B9086D" w:rsidRPr="00F33EEB" w14:paraId="52A9039F" w14:textId="77777777" w:rsidTr="00207DC5">
        <w:tc>
          <w:tcPr>
            <w:tcW w:w="3251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1447D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/>
          </w:tcPr>
          <w:p w14:paraId="1BED2FA0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8DA26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5D985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68494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B9086D" w:rsidRPr="00F33EEB" w14:paraId="58D8A055" w14:textId="77777777" w:rsidTr="00207DC5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B8160" w14:textId="31BB81CE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1645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 (%)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br/>
            </w:r>
            <w:r w:rsidRPr="0031645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31645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earson’s Chi-squared tes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5F0F00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F45A5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FB232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3E72E" w14:textId="77777777" w:rsidR="00B9086D" w:rsidRPr="00F33EEB" w:rsidRDefault="00B9086D" w:rsidP="00B90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</w:tbl>
    <w:bookmarkEnd w:id="1"/>
    <w:p w14:paraId="12B0C062" w14:textId="1D8B2CCF" w:rsidR="00737871" w:rsidRPr="00BB5BC8" w:rsidRDefault="000F47EB" w:rsidP="00BB5BC8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Table </w:t>
      </w:r>
      <w:r w:rsidR="00693A19">
        <w:rPr>
          <w:rFonts w:ascii="Times New Roman" w:hAnsi="Times New Roman" w:cs="Times New Roman"/>
          <w:color w:val="auto"/>
          <w:sz w:val="28"/>
          <w:szCs w:val="28"/>
        </w:rPr>
        <w:t>A</w:t>
      </w:r>
      <w:r w:rsidRPr="00BB5BC8">
        <w:rPr>
          <w:rFonts w:ascii="Times New Roman" w:hAnsi="Times New Roman" w:cs="Times New Roman"/>
          <w:color w:val="auto"/>
          <w:sz w:val="28"/>
          <w:szCs w:val="28"/>
        </w:rPr>
        <w:t xml:space="preserve">4. </w:t>
      </w:r>
      <w:r w:rsidR="008C2CCE" w:rsidRPr="00BB5BC8">
        <w:rPr>
          <w:rFonts w:ascii="Times New Roman" w:hAnsi="Times New Roman" w:cs="Times New Roman"/>
          <w:color w:val="auto"/>
          <w:sz w:val="28"/>
          <w:szCs w:val="28"/>
        </w:rPr>
        <w:t>Associations Between Willingness to Use an AED and Participant Characteristics</w:t>
      </w:r>
    </w:p>
    <w:tbl>
      <w:tblPr>
        <w:tblW w:w="11330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3260"/>
        <w:gridCol w:w="1984"/>
        <w:gridCol w:w="1842"/>
        <w:gridCol w:w="993"/>
      </w:tblGrid>
      <w:tr w:rsidR="00207DC5" w:rsidRPr="009C51D8" w14:paraId="430085F8" w14:textId="77777777" w:rsidTr="00B1261A">
        <w:trPr>
          <w:trHeight w:val="753"/>
        </w:trPr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BCC8" w14:textId="77777777" w:rsidR="00207DC5" w:rsidRPr="009C51D8" w:rsidRDefault="00207DC5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1F18BA" w14:textId="77777777" w:rsidR="00207DC5" w:rsidRPr="009C51D8" w:rsidRDefault="00207DC5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tegor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469C5" w14:textId="6EB25A45" w:rsidR="00207DC5" w:rsidRPr="009C51D8" w:rsidRDefault="00207DC5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t Willing (n=)</w:t>
            </w:r>
            <w:r w:rsidR="0031645D" w:rsidRPr="0031645D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A6802" w14:textId="4B3DF723" w:rsidR="00207DC5" w:rsidRPr="009C51D8" w:rsidRDefault="00207DC5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lling (n=)</w:t>
            </w:r>
            <w:r w:rsidR="0031645D" w:rsidRPr="0031645D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4EC78" w14:textId="77777777" w:rsidR="00207DC5" w:rsidRPr="009C51D8" w:rsidRDefault="00207DC5" w:rsidP="00B12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3275B9" w:rsidRPr="009C51D8" w14:paraId="204F9475" w14:textId="77777777" w:rsidTr="006D360C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054C9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216166C2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8-35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FDBBF" w14:textId="3462B24C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3275B9">
              <w:rPr>
                <w:rFonts w:ascii="Times New Roman" w:hAnsi="Times New Roman" w:cs="Times New Roman"/>
                <w:sz w:val="20"/>
                <w:szCs w:val="20"/>
              </w:rPr>
              <w:t>417 (5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DFBDC" w14:textId="495ED132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3275B9">
              <w:rPr>
                <w:rFonts w:ascii="Times New Roman" w:hAnsi="Times New Roman" w:cs="Times New Roman"/>
                <w:sz w:val="20"/>
                <w:szCs w:val="20"/>
              </w:rPr>
              <w:t>354 (46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42016" w14:textId="18A7BABD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0</w:t>
            </w:r>
          </w:p>
        </w:tc>
      </w:tr>
      <w:tr w:rsidR="003275B9" w:rsidRPr="009C51D8" w14:paraId="3FDF2E26" w14:textId="77777777" w:rsidTr="00B1261A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F0347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7D2D8C29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6-49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70B23" w14:textId="558C3EDC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3275B9">
              <w:rPr>
                <w:rFonts w:ascii="Times New Roman" w:hAnsi="Times New Roman" w:cs="Times New Roman"/>
                <w:sz w:val="20"/>
                <w:szCs w:val="20"/>
              </w:rPr>
              <w:t>97 (5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31C80" w14:textId="005453A5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3275B9">
              <w:rPr>
                <w:rFonts w:ascii="Times New Roman" w:hAnsi="Times New Roman" w:cs="Times New Roman"/>
                <w:sz w:val="20"/>
                <w:szCs w:val="20"/>
              </w:rPr>
              <w:t>95 (49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92BBA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3275B9" w:rsidRPr="009C51D8" w14:paraId="42E05D7B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4EC1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0AC31FB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0 and abov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64B5E" w14:textId="3E198CA0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3275B9">
              <w:rPr>
                <w:rFonts w:ascii="Times New Roman" w:hAnsi="Times New Roman" w:cs="Times New Roman"/>
                <w:sz w:val="20"/>
                <w:szCs w:val="20"/>
              </w:rPr>
              <w:t>28 (4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1F41" w14:textId="7534ABFE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3275B9">
              <w:rPr>
                <w:rFonts w:ascii="Times New Roman" w:hAnsi="Times New Roman" w:cs="Times New Roman"/>
                <w:sz w:val="20"/>
                <w:szCs w:val="20"/>
              </w:rPr>
              <w:t>29 (5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9CCBE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3275B9" w:rsidRPr="009C51D8" w14:paraId="37D447FF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F03F6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1F7CAC3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A5EE0" w14:textId="77777777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68E85" w14:textId="77777777" w:rsidR="003275B9" w:rsidRPr="003275B9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6414E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3275B9" w:rsidRPr="009C51D8" w14:paraId="13A77234" w14:textId="77777777" w:rsidTr="00605DB7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AC273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ende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4629431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emal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BCA2F" w14:textId="115BDACA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39 (55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83143" w14:textId="0BE53EDE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72 (45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6960E" w14:textId="49A2A5EB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  <w:r w:rsidRPr="003275B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67</w:t>
            </w:r>
          </w:p>
        </w:tc>
      </w:tr>
      <w:tr w:rsidR="003275B9" w:rsidRPr="009C51D8" w14:paraId="566F6204" w14:textId="77777777" w:rsidTr="00605DB7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4E393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72B381A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l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3EBAC" w14:textId="74A98910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03 (50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52875" w14:textId="26FC106B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06 (5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FDD3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3275B9" w:rsidRPr="009C51D8" w14:paraId="07F12EB6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00F8B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531040A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4C47B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27C25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192FF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3275B9" w:rsidRPr="009C51D8" w14:paraId="212667DE" w14:textId="77777777" w:rsidTr="006D4E4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9A913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rital status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3F81725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rri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CA6BA" w14:textId="59FD26A9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57 (48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527EE" w14:textId="5FC1025A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68 (52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A0B1" w14:textId="2D419908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3275B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93</w:t>
            </w:r>
          </w:p>
        </w:tc>
      </w:tr>
      <w:tr w:rsidR="003275B9" w:rsidRPr="009C51D8" w14:paraId="2D2399B8" w14:textId="77777777" w:rsidTr="006D4E4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B60A6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767B892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nmarri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05A9C" w14:textId="0A841230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65 (5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0D489" w14:textId="07BA669A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91 (4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658A5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3275B9" w:rsidRPr="009C51D8" w14:paraId="2A400E6A" w14:textId="77777777" w:rsidTr="006D4E4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CF159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653C470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ivorced/ Widow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3E61C" w14:textId="14FEC70A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0 (5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FAFD1" w14:textId="0D267ABD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9 (4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8B121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3275B9" w:rsidRPr="009C51D8" w14:paraId="68B9FFE2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5C0A9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E6D1087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FCBB4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6AF3A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D210E" w14:textId="77777777" w:rsidR="003275B9" w:rsidRPr="009C51D8" w:rsidRDefault="003275B9" w:rsidP="00327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4125F" w:rsidRPr="009C51D8" w14:paraId="6350E74A" w14:textId="77777777" w:rsidTr="008D069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A6D39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ducation level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95D01AB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rimary/Secondary School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5CE6B" w14:textId="336E4362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32 (6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CBBC9" w14:textId="281BCDC9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80 (3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CCA7C" w14:textId="2C6FE2F4" w:rsidR="00F4125F" w:rsidRPr="00013AD4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F4125F" w:rsidRPr="009C51D8" w14:paraId="339B4C99" w14:textId="77777777" w:rsidTr="008D069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5DF78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F1AD36A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llege/University (bachelor’s degree or equivalent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D54AA" w14:textId="4DB260ED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17 (5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5B85A" w14:textId="4F3D33D2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82 (4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E302F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F4125F" w:rsidRPr="009C51D8" w14:paraId="228F21F4" w14:textId="77777777" w:rsidTr="008D069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65508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48910BD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ostgraduat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3EDAA" w14:textId="79F9E351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88 (4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165C7" w14:textId="02928713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13 (5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A6705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4125F" w:rsidRPr="009C51D8" w14:paraId="1858FEDC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66049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D78B7C5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EE5F1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8458A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083B1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4125F" w:rsidRPr="009C51D8" w14:paraId="705DBAAB" w14:textId="77777777" w:rsidTr="00F738E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6046E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come level (AED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854C6E1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 30,000 A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7431" w14:textId="490327FD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06 (5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C3618" w14:textId="1921E72F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01 (4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41CB1" w14:textId="68831A20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F4125F" w:rsidRPr="009C51D8" w14:paraId="3D7DEF0C" w14:textId="77777777" w:rsidTr="00F738E4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F2270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3690750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gt;30,000 AE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A8617" w14:textId="44AEBA7C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60 (4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70E1F" w14:textId="7E34FAAA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82 (5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5BF70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F4125F" w:rsidRPr="009C51D8" w14:paraId="48712B18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88484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01077AC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BD269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3C036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1CF0F" w14:textId="77777777" w:rsidR="00F4125F" w:rsidRPr="009C51D8" w:rsidRDefault="00F4125F" w:rsidP="00F41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6A69170C" w14:textId="77777777" w:rsidTr="0042596C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F1DD9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ocation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578D769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u Dhabi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CBF38" w14:textId="404F33A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61 (4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ACA7" w14:textId="397D7345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65 (5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C25F5" w14:textId="69530DFA" w:rsidR="0018125B" w:rsidRPr="00013AD4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18125B" w:rsidRPr="009C51D8" w14:paraId="144061B8" w14:textId="77777777" w:rsidTr="0042596C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61414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A5D329B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l ain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B615E" w14:textId="1CBC0399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66 (5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30CB1" w14:textId="73E2BCC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35 (4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ACF53" w14:textId="77777777" w:rsidR="0018125B" w:rsidRPr="00013AD4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18125B" w:rsidRPr="009C51D8" w14:paraId="622264D3" w14:textId="77777777" w:rsidTr="0042596C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19D06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421A61A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ubai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E12C1" w14:textId="5C7100F9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9 (5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251C1" w14:textId="763F32D6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6 (4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71235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3B3A7AC0" w14:textId="77777777" w:rsidTr="0042596C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2F04E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649D1A1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rthern Emirates (</w:t>
            </w:r>
            <w:r w:rsidRPr="009C51D8">
              <w:rPr>
                <w:rFonts w:ascii="Times New Roman" w:hAnsi="Times New Roman" w:cs="Times New Roman"/>
                <w:sz w:val="20"/>
                <w:szCs w:val="20"/>
              </w:rPr>
              <w:t>Sharjah, Fujairah, Ras al Khaima, Ajman,</w:t>
            </w:r>
            <w:r w:rsidRPr="009C51D8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</w:t>
            </w:r>
            <w:r w:rsidRPr="009C51D8">
              <w:rPr>
                <w:rFonts w:ascii="Times New Roman" w:hAnsi="Times New Roman" w:cs="Times New Roman"/>
                <w:sz w:val="20"/>
                <w:szCs w:val="20"/>
              </w:rPr>
              <w:t>Umm Al-Quwain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BD98A" w14:textId="718E2889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76 (6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6AFB" w14:textId="75B60614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2 (3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61618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414D4B38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3DE08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6E9C148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C1F8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626A1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4B8AA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367D3B3E" w14:textId="77777777" w:rsidTr="00CE733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B67AE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thnicity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0D54ADC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mirati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5D327" w14:textId="30DC3921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77 (5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27B54" w14:textId="0B8863E9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50 (4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1F83E" w14:textId="72330E4E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18125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11</w:t>
            </w:r>
          </w:p>
        </w:tc>
      </w:tr>
      <w:tr w:rsidR="0018125B" w:rsidRPr="009C51D8" w14:paraId="37E3F1CA" w14:textId="77777777" w:rsidTr="00CE733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67ADC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9B432BE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 Arab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BA7BA" w14:textId="0A6D889C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79 (5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E3210" w14:textId="271E8D88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73 (4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338BA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42992A30" w14:textId="77777777" w:rsidTr="00CE733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FB164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B052F74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outh Asian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A6515" w14:textId="5A287179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60 (65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BEB4" w14:textId="5C960B58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2 (35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4E4C5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189D3A68" w14:textId="77777777" w:rsidTr="00CE7336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45E5D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1D4D0FB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1F3B0" w14:textId="033E0763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6 (5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EA437" w14:textId="7DAE2153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3 (4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EC6CC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18125B" w:rsidRPr="009C51D8" w14:paraId="62653FF3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66765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6496FB2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EEFFB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954BD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4A75B" w14:textId="77777777" w:rsidR="0018125B" w:rsidRPr="009C51D8" w:rsidRDefault="0018125B" w:rsidP="00181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B664F8" w:rsidRPr="009C51D8" w14:paraId="4FA1BF5D" w14:textId="77777777" w:rsidTr="00B664F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32AB6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ealthcare Provide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E9A755D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5442F" w14:textId="771EDDE1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75 (60%)</w:t>
            </w:r>
          </w:p>
        </w:tc>
        <w:tc>
          <w:tcPr>
            <w:tcW w:w="184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578EA" w14:textId="7633068F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18 (4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CB1E8" w14:textId="382623F2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4125F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B664F8" w:rsidRPr="009C51D8" w14:paraId="1570D413" w14:textId="77777777" w:rsidTr="00B664F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72177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D0B7B11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D14CB" w14:textId="1E8F85AD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67 (30%)</w:t>
            </w:r>
          </w:p>
        </w:tc>
        <w:tc>
          <w:tcPr>
            <w:tcW w:w="1842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36C84" w14:textId="0307FCB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60 (7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6C359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B664F8" w:rsidRPr="009C51D8" w14:paraId="7E449233" w14:textId="77777777" w:rsidTr="00B664F8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48CDC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0C1C90FE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3152C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01BF8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DAA8B" w14:textId="3C8D242A" w:rsidR="00B664F8" w:rsidRPr="00013AD4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B664F8" w:rsidRPr="009C51D8" w14:paraId="5E5AD532" w14:textId="77777777" w:rsidTr="004C14D1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9AA76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rained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2FD3521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BF8AC" w14:textId="3B5F1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07 (57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FB57B" w14:textId="4A1414C9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33 (43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1DEBE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B664F8" w:rsidRPr="009C51D8" w14:paraId="59249C4E" w14:textId="77777777" w:rsidTr="004C14D1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1C584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7F33771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29F67" w14:textId="7F6E33B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3 (1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9F27C" w14:textId="41C2E55F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45 (8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83E23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B664F8" w:rsidRPr="009C51D8" w14:paraId="435027FB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D4323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25577A6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BDE5E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E856E" w14:textId="77777777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1B02B" w14:textId="7050560E" w:rsidR="00B664F8" w:rsidRPr="009C51D8" w:rsidRDefault="00B664F8" w:rsidP="00B664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5D7FDED0" w14:textId="77777777" w:rsidTr="00DD0DF9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A912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raining Frequency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73FCEF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 tim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32044" w14:textId="332EC738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5 (19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977F7" w14:textId="249D8E6E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62 (8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C1F76" w14:textId="2D6DCB31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D775B6" w:rsidRPr="009C51D8" w14:paraId="3BCBCE33" w14:textId="77777777" w:rsidTr="00DD0DF9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3AF73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5BE991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 tim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481D8" w14:textId="4B6DD8B1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5 (7.7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F7A3" w14:textId="501EEA1F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60 (92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9FC9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178C5B2C" w14:textId="77777777" w:rsidTr="00DD0DF9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24DD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7615713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 times or more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63432" w14:textId="4D088FB6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8 (8.7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D0FCB" w14:textId="5C7E1AE6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84 (9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3D05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259A0C8A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257F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F4656C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D0B3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3B91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049C0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1709596A" w14:textId="77777777" w:rsidTr="007B73E3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FD00B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mes since last trained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23CFB88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ore than 5 years ag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A5977" w14:textId="2260B10F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3 (8.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6E188" w14:textId="7275446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39 (91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6D3D4" w14:textId="2CD1FA7F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D775B6" w:rsidRPr="009C51D8" w14:paraId="3F6BB2F2" w14:textId="77777777" w:rsidTr="007B73E3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7F27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7DE0A4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ore than 1 year ago but within 5 year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D75CD" w14:textId="17CEB103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5 (4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D06CD" w14:textId="6F69888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7 (5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AAB5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1F958180" w14:textId="77777777" w:rsidTr="007B73E3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CCA4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2A9C463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ess than one year ag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FF0B2" w14:textId="3EA82F23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2 (1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19144" w14:textId="55252842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64 (8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EA4C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35BA4209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5DF58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1A616A0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EC1ED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29E1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73E3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595BFE6F" w14:textId="77777777" w:rsidTr="00D369A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41163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ositive attitude towards CP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69BCCB1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89850" w14:textId="2A59B55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0 (74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81233" w14:textId="4E8E9575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4 (26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FFE6" w14:textId="0895C303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D775B6" w:rsidRPr="009C51D8" w14:paraId="5A425E96" w14:textId="77777777" w:rsidTr="00D369A2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CC70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BAC6E8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8E4BE" w14:textId="4F0894F3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24 (48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C33C0" w14:textId="17471A40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64 (52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A27B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7DB912A3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388CB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713A79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12F8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87E66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5BF4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39C0BD9B" w14:textId="77777777" w:rsidTr="00951AE0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CE85B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istory of heart Disease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A3ACFB0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E6A9A" w14:textId="2F991241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93 (5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C83B6" w14:textId="1E5E03B5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29 (47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5E14B" w14:textId="7A5C34CE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75B6" w:rsidRPr="009C51D8" w14:paraId="7716700E" w14:textId="77777777" w:rsidTr="00951AE0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6C87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AB538F2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69334" w14:textId="17C10428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1 (30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9EBF6" w14:textId="62C93E5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9 (7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E0D70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54BB329F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5B848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C0B6AE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154CB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EDC0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B716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30AAE13B" w14:textId="77777777" w:rsidTr="004670F0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1D74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amily history of heart disease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1FD9822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25786" w14:textId="04AE7419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48 (56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47D3B" w14:textId="33A8A04D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79 (44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51A33" w14:textId="2D02C940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D775B6" w:rsidRPr="009C51D8" w14:paraId="7A474239" w14:textId="77777777" w:rsidTr="004670F0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F71F2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8131EC3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0147A" w14:textId="671A6CCE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66 (45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E6CE6" w14:textId="7BCD1BEF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99 (55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4B8E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0163E8B0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474A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DBBEC8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DEA4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1B41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660F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28212387" w14:textId="77777777" w:rsidTr="00B106DE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25770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siding with family member aged &gt;65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6416A0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DB483" w14:textId="339A815E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301 (55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2C5E2" w14:textId="4961C87E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49 (45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E1CBB" w14:textId="5C223E38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41</w:t>
            </w:r>
          </w:p>
        </w:tc>
      </w:tr>
      <w:tr w:rsidR="00D775B6" w:rsidRPr="009C51D8" w14:paraId="2D748071" w14:textId="77777777" w:rsidTr="00B106DE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CB39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716318A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76C0" w14:textId="47555F5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13 (48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64564" w14:textId="31377714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29 (52%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0FC86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5E451B2D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027C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EB29DA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7483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A4E6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FB3E4" w14:textId="48136EC4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D775B6" w:rsidRPr="009C51D8" w14:paraId="53B03BA8" w14:textId="77777777" w:rsidTr="00BC4591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07606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ility to recognize cardiac arres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A2C9482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9E7E9" w14:textId="1381E4F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88 (6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C7B0" w14:textId="793A1C1D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81 (3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701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5AD375FE" w14:textId="77777777" w:rsidTr="00BC4591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D8E4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678D38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9453" w14:textId="455587CF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99 (40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1E321" w14:textId="7D47F30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97 (6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364E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1F363D66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27D51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66E89C8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8932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1FC4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944ED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62600594" w14:textId="77777777" w:rsidTr="006277C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2AE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fidence in performing CP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C219AC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t 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B34EF" w14:textId="4F5EDA9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269 (71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A8599" w14:textId="04F55A15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09 (29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41115" w14:textId="1053E786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75B6" w:rsidRPr="009C51D8" w14:paraId="1E9F4FCE" w14:textId="77777777" w:rsidTr="006277C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2EC63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8F361D8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omewhat 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D40B4" w14:textId="538D8F13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40 (30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84429" w14:textId="78B6B59F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92 (70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B9BA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0F3E5454" w14:textId="77777777" w:rsidTr="006277C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5484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B73DA91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4944F" w14:textId="7594D1ED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9 (12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A9E46" w14:textId="694663D0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44 (88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6BBC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600C7CAD" w14:textId="77777777" w:rsidTr="006277C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5D33C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CF591E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Very Confident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AC3A6" w14:textId="0A749F0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2 (8.3%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09FC1" w14:textId="370615BB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E84C93">
              <w:rPr>
                <w:rFonts w:ascii="Times New Roman" w:hAnsi="Times New Roman" w:cs="Times New Roman"/>
                <w:sz w:val="20"/>
                <w:szCs w:val="20"/>
              </w:rPr>
              <w:t>133 (92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D90E5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0FF20F6E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7F0BB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37B27B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0C73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77A59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D7B5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D775B6" w:rsidRPr="009C51D8" w14:paraId="61D4F703" w14:textId="77777777" w:rsidTr="00B1261A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6995F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tnessed cardiac arres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376A402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No 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EBA0A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3FF41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4307D" w14:textId="471B314B" w:rsidR="00D775B6" w:rsidRPr="00013AD4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13AD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75B6" w:rsidRPr="009C51D8" w14:paraId="2EBDEE26" w14:textId="77777777" w:rsidTr="003275B9">
        <w:tc>
          <w:tcPr>
            <w:tcW w:w="3251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5127E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/>
          </w:tcPr>
          <w:p w14:paraId="3D7354E6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CCF54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A7FD8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72907" w14:textId="7777777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</w:tr>
      <w:tr w:rsidR="00D775B6" w:rsidRPr="009C51D8" w14:paraId="0E661D16" w14:textId="77777777" w:rsidTr="003275B9">
        <w:tc>
          <w:tcPr>
            <w:tcW w:w="11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BC233" w14:textId="386ED8D7" w:rsidR="00D775B6" w:rsidRPr="009C51D8" w:rsidRDefault="00D775B6" w:rsidP="00D77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31645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 (%)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br/>
            </w:r>
            <w:r w:rsidRPr="0031645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:vertAlign w:val="superscript"/>
                <w14:ligatures w14:val="none"/>
              </w:rPr>
              <w:t>2</w:t>
            </w:r>
            <w:r w:rsidRPr="0031645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earson’s Chi-squared test</w:t>
            </w:r>
          </w:p>
        </w:tc>
      </w:tr>
    </w:tbl>
    <w:p w14:paraId="4EA16D0E" w14:textId="77777777" w:rsidR="00207DC5" w:rsidRDefault="00207DC5" w:rsidP="00737871"/>
    <w:p w14:paraId="1D21E70A" w14:textId="6066093F" w:rsidR="00693A19" w:rsidRPr="00693A19" w:rsidRDefault="00693A19" w:rsidP="00693A19">
      <w:pPr>
        <w:pStyle w:val="Heading1"/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693A19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Table A5. </w:t>
      </w:r>
      <w:bookmarkStart w:id="2" w:name="_Hlk202182925"/>
      <w:r w:rsidRPr="00693A19">
        <w:rPr>
          <w:rFonts w:ascii="Times New Roman" w:hAnsi="Times New Roman" w:cs="Times New Roman"/>
          <w:color w:val="auto"/>
          <w:sz w:val="28"/>
          <w:szCs w:val="28"/>
          <w:lang w:val="en-US"/>
        </w:rPr>
        <w:t>Univariate Analysis from logistic regression for willingness to perform CPR and Use AED</w:t>
      </w:r>
      <w:bookmarkEnd w:id="2"/>
      <w:r w:rsidRPr="00693A19">
        <w:rPr>
          <w:rFonts w:ascii="Times New Roman" w:hAnsi="Times New Roman" w:cs="Times New Roman"/>
          <w:sz w:val="28"/>
          <w:szCs w:val="28"/>
          <w:lang w:val="en-US"/>
        </w:rPr>
        <w:br/>
      </w:r>
      <w:r w:rsidRPr="00693A19">
        <w:rPr>
          <w:rFonts w:ascii="Times New Roman" w:hAnsi="Times New Roman" w:cs="Times New Roman"/>
          <w:sz w:val="28"/>
          <w:szCs w:val="28"/>
          <w:lang w:val="en-US"/>
        </w:rPr>
        <w:br/>
      </w:r>
      <w:r w:rsidRPr="00693A19">
        <w:rPr>
          <w:rFonts w:ascii="Times New Roman" w:hAnsi="Times New Roman" w:cs="Times New Roman"/>
          <w:sz w:val="28"/>
          <w:szCs w:val="28"/>
          <w:lang w:val="en-US"/>
        </w:rPr>
        <w:br/>
      </w:r>
    </w:p>
    <w:tbl>
      <w:tblPr>
        <w:tblW w:w="12323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3260"/>
        <w:gridCol w:w="1984"/>
        <w:gridCol w:w="993"/>
        <w:gridCol w:w="1842"/>
        <w:gridCol w:w="993"/>
      </w:tblGrid>
      <w:tr w:rsidR="00693A19" w:rsidRPr="009C51D8" w14:paraId="66D9B564" w14:textId="77777777" w:rsidTr="00ED29D8">
        <w:trPr>
          <w:trHeight w:val="753"/>
        </w:trPr>
        <w:tc>
          <w:tcPr>
            <w:tcW w:w="651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91F4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2E7C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CPR Willingness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27B1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AED Willingness</w:t>
            </w:r>
          </w:p>
        </w:tc>
      </w:tr>
      <w:tr w:rsidR="00693A19" w:rsidRPr="009C51D8" w14:paraId="796DA849" w14:textId="77777777" w:rsidTr="00ED29D8">
        <w:trPr>
          <w:trHeight w:val="753"/>
        </w:trPr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09D7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75936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tegor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5BB7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5187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B0C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700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-value</w:t>
            </w:r>
          </w:p>
        </w:tc>
      </w:tr>
      <w:tr w:rsidR="00693A19" w:rsidRPr="009C51D8" w14:paraId="66FF4C57" w14:textId="77777777" w:rsidTr="00ED29D8">
        <w:tc>
          <w:tcPr>
            <w:tcW w:w="32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005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5C0D5C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8-3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57BE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FDDA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7567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CE44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2480DDC5" w14:textId="77777777" w:rsidTr="00ED29D8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094C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5BF9453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6-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1AA4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80, 1.5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EF27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966D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84, 1.5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A761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693A19" w:rsidRPr="009C51D8" w14:paraId="354CA568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895B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025AFA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0 and abov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08FD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90, 2.9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AA31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F728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71, 2.1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AC38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E04EA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693A19" w:rsidRPr="009C51D8" w14:paraId="40A962A6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24EA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43FA47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586F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7260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B40F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772B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155C938E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A57A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ende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241FB0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emal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85FC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F81D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854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5C82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1C50F284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56D1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E865E7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l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3295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23, 2.0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8816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6B3B9" w14:textId="77777777" w:rsidR="00693A19" w:rsidRPr="007935A1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9790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98, 1.6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3E91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693A19" w:rsidRPr="009C51D8" w14:paraId="73F66EE0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4746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6A2E4C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F206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9CF4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2A14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2E92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6BDC4DDB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88A2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rital status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2A7C61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rri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8343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8924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0754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FE33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670B2893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3B01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BA71AA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nmarri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555D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1, 0.8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B4AF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887A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7, 0.9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7FC6A" w14:textId="77777777" w:rsidR="00693A19" w:rsidRPr="00F33439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30</w:t>
            </w:r>
          </w:p>
        </w:tc>
      </w:tr>
      <w:tr w:rsidR="00693A19" w:rsidRPr="009C51D8" w14:paraId="6671F886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86D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4E1AE1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ivorced/ Widow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1575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00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  <w:t>0.50, 2.07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179E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gt;0.9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E7B1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45, 1.7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432E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</w:t>
            </w:r>
          </w:p>
        </w:tc>
      </w:tr>
      <w:tr w:rsidR="00693A19" w:rsidRPr="009C51D8" w14:paraId="42F48F92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80B6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5B9C59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DBF3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CA18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D931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05AB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5AA8281D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4A84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ducation level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E27CC1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rimary/Secondary School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E29B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3E9F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2717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7641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587416FE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7C53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AF693C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llege/University (bachelor’s degree or equivalent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0BC6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80, 1.5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85A83" w14:textId="77777777" w:rsidR="00693A19" w:rsidRPr="007935A1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53C0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07, 2.0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D2D6A" w14:textId="77777777" w:rsidR="00693A19" w:rsidRPr="00F33439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693A19" w:rsidRPr="009C51D8" w14:paraId="55861862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3062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1301E5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ostgraduat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12E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08, 2.4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5ED5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2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F3E3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1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43, 3.1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3418A" w14:textId="77777777" w:rsidR="00693A19" w:rsidRPr="002D3E06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693A19" w:rsidRPr="009C51D8" w14:paraId="5E9091C0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24BD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A04EBC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4DA6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B56F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5233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5DA9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0D02BA75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44EF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come level (AED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0C70A6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 30,000 A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6671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D78C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F56B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E7DF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3925394C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7D2A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3181FD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gt;30,000 A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A3B2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3, 1.6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CC62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A7E7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95, 2.0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1786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87</w:t>
            </w:r>
          </w:p>
        </w:tc>
      </w:tr>
      <w:tr w:rsidR="00693A19" w:rsidRPr="009C51D8" w14:paraId="26B906AC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3FAB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D85293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B502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E463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8EE0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1071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7C2E6582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1B2C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ocation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A73476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u Dhabi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79B4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CD09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B8DA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6BE4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4C34E4E7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9238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2D4390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Al 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</w:t>
            </w: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C6C4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74</w:t>
            </w: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  <w:t>0.55, 1.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C19F" w14:textId="77777777" w:rsidR="00693A19" w:rsidRPr="009C51D8" w:rsidRDefault="00693A19" w:rsidP="00ED29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DB99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65, 1.1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5DBF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693A19" w:rsidRPr="009C51D8" w14:paraId="5714F5F6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E5F0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7CFE1E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ubai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A901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5</w:t>
            </w: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  <w:t>0.39, 1.0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6CA8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1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36BE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4, 1.4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) 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FBA9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</w:t>
            </w:r>
          </w:p>
        </w:tc>
      </w:tr>
      <w:tr w:rsidR="00693A19" w:rsidRPr="009C51D8" w14:paraId="0B186A59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CBB6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11F355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rthern Emirates (</w:t>
            </w:r>
            <w:r w:rsidRPr="009C51D8">
              <w:rPr>
                <w:rFonts w:ascii="Times New Roman" w:hAnsi="Times New Roman" w:cs="Times New Roman"/>
                <w:sz w:val="20"/>
                <w:szCs w:val="20"/>
              </w:rPr>
              <w:t>Sharjah, Fujairah, Ras al Khaima, Ajman,</w:t>
            </w:r>
            <w:r w:rsidRPr="009C51D8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</w:t>
            </w:r>
            <w:r w:rsidRPr="009C51D8">
              <w:rPr>
                <w:rFonts w:ascii="Times New Roman" w:hAnsi="Times New Roman" w:cs="Times New Roman"/>
                <w:sz w:val="20"/>
                <w:szCs w:val="20"/>
              </w:rPr>
              <w:t>Umm Al-Quwain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F18C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38</w:t>
            </w:r>
            <w:r w:rsidRPr="002511E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  <w:t>0.25, 0.5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6B55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511EE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83D5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35, 0.8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5E32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3439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5</w:t>
            </w:r>
          </w:p>
        </w:tc>
      </w:tr>
      <w:tr w:rsidR="00693A19" w:rsidRPr="009C51D8" w14:paraId="37F82D84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492A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469EA1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6C97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B311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74A4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9302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69117DA2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6FE6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thnicity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C8A093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mirati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0300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EC34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71D2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5C27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220099D3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D911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684B02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 Arab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7490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6, 1.7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9382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B38B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0, 1.4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C499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gt;0.9</w:t>
            </w:r>
          </w:p>
        </w:tc>
      </w:tr>
      <w:tr w:rsidR="00693A19" w:rsidRPr="009C51D8" w14:paraId="1FCC8BD5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9F75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B3192B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outh Asian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6BB2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8, 1.9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7330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DFF5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36, 0.9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D3E06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99E5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D3E06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16</w:t>
            </w:r>
          </w:p>
        </w:tc>
      </w:tr>
      <w:tr w:rsidR="00693A19" w:rsidRPr="009C51D8" w14:paraId="439CDBA1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D398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D33DC8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F4E7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08</w:t>
            </w: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  <w:t>0.60, 1.9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283B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22AAB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33AA6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DDD3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44010999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275F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A958E8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AAC0A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6B5E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E2B1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759E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3E3FC3C6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A173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ealthcare Provide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7B94A4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39A1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AB6A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DDFC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F07E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693A19" w:rsidRPr="009C51D8" w14:paraId="583987A3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6510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79E778B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CE3B7" w14:textId="77777777" w:rsidR="00693A19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3.2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33, 4.7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  <w:p w14:paraId="6798C39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5399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F7B1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3.5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60, 4.9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14F3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93A19" w:rsidRPr="009C51D8" w14:paraId="0A7DD4DB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661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mploymen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9F93239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mploy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8C0A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  <w:r w:rsidRPr="00863D07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6C0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08DA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6FBF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693A19" w:rsidRPr="009C51D8" w14:paraId="36BFD2FD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B9507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C70DB41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nemploy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7F872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863D07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863D07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36, 1.1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3113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6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86915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51, 1.6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43F5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</w:t>
            </w:r>
          </w:p>
        </w:tc>
      </w:tr>
      <w:tr w:rsidR="00693A19" w:rsidRPr="009C51D8" w14:paraId="7C14F02F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E0594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CF8FE85" w14:textId="77777777" w:rsidR="00693A19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tudents</w:t>
            </w:r>
          </w:p>
          <w:p w14:paraId="0749029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63A1F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863D07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2 (0.52, 1.0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07F1D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1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98328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3, 1.2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966AE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A346A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4</w:t>
            </w:r>
          </w:p>
        </w:tc>
      </w:tr>
      <w:tr w:rsidR="00693A19" w:rsidRPr="009C51D8" w14:paraId="61271987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F2625" w14:textId="13D45A89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rain</w:t>
            </w:r>
            <w:r w:rsid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g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9774902" w14:textId="1C2F2F96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  <w:r w:rsid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 Trained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8BD5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3ECB3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C56D0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B1D7C" w14:textId="77777777" w:rsidR="00693A19" w:rsidRPr="009C51D8" w:rsidRDefault="00693A19" w:rsidP="00ED2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4BA2BA5F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B371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D4C7E03" w14:textId="6F36E60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 tim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B1613" w14:textId="1D543CAA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79</w:t>
            </w:r>
            <w:r w:rsidR="00F4652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22, 2.6</w:t>
            </w:r>
            <w:r w:rsidR="00F4652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AC0B3" w14:textId="4EBBE733" w:rsidR="000A0EA1" w:rsidRPr="009C51D8" w:rsidRDefault="000F79FC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0F79FC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F7F27" w14:textId="379AC659" w:rsidR="000A0EA1" w:rsidRPr="009C51D8" w:rsidRDefault="0082639D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5.4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3.10, 10.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DB2D7" w14:textId="558B12F7" w:rsidR="000A0EA1" w:rsidRPr="009C51D8" w:rsidRDefault="0082639D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F4652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A0EA1" w:rsidRPr="009C51D8" w14:paraId="358FCA86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4A74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523182D" w14:textId="28237E93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 tim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36311" w14:textId="2F036E33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5.12</w:t>
            </w:r>
            <w:r w:rsidR="00F4652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91, 9.6</w:t>
            </w:r>
            <w:r w:rsidR="00F4652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0A0E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C7284" w14:textId="7FA3F052" w:rsidR="000A0EA1" w:rsidRPr="00F46522" w:rsidRDefault="000F79FC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4652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22F29" w14:textId="47B803F2" w:rsidR="000A0EA1" w:rsidRPr="009C51D8" w:rsidRDefault="0082639D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6.88, 45.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7FF74" w14:textId="74EF17ED" w:rsidR="000A0EA1" w:rsidRPr="0082639D" w:rsidRDefault="0082639D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82639D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A0EA1" w:rsidRPr="009C51D8" w14:paraId="495584FD" w14:textId="77777777" w:rsidTr="000A0EA1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95829" w14:textId="381B539E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69802CC" w14:textId="74BB93C2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 times or mor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02726" w14:textId="3B616193" w:rsidR="000A0EA1" w:rsidRPr="009C51D8" w:rsidRDefault="000F79FC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0F79FC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1.9</w:t>
            </w:r>
            <w:r w:rsidR="00F4652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F79FC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6.38, 24.6</w:t>
            </w:r>
            <w:r w:rsidR="00F4652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AAAE2" w14:textId="274E7EB2" w:rsidR="000A0EA1" w:rsidRPr="00F46522" w:rsidRDefault="000F79FC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F4652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A5DEB" w14:textId="40B4DB35" w:rsidR="000A0EA1" w:rsidRPr="009C51D8" w:rsidRDefault="0082639D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3.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6.97, 31.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1D497" w14:textId="1C396760" w:rsidR="000A0EA1" w:rsidRPr="0082639D" w:rsidRDefault="0082639D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82639D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0EA1" w:rsidRPr="009C51D8" w14:paraId="0F8402F4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8A95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2B55C2A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5C2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13C0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B08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6749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3E918E9A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1F74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mes since last trained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D29195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ore than 5 years ag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E0CAC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91C3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D56B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5267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6F6CE541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88EF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630D46C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ore than 1 year ago but within 5 year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0C7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11, 4.1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5649C" w14:textId="77777777" w:rsidR="000A0EA1" w:rsidRPr="00D42424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D42424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2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188A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7.6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02, 27.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4D359" w14:textId="77777777" w:rsidR="000A0EA1" w:rsidRPr="00580F09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80F09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2</w:t>
            </w:r>
          </w:p>
        </w:tc>
      </w:tr>
      <w:tr w:rsidR="000A0EA1" w:rsidRPr="009C51D8" w14:paraId="6693EB5F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3EC5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EAEBE0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ess than one year ag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755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.6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89, 7.2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DAAC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D42424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3B8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2975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-</w:t>
            </w:r>
          </w:p>
        </w:tc>
      </w:tr>
      <w:tr w:rsidR="000A0EA1" w:rsidRPr="009C51D8" w14:paraId="2E6E063F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9796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D73086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578A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1C14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1C11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9CE5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09EDEFF1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2778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ositive attitude towards CP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9E04B4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60AA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3E3F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E3EA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622B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21498995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AABE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24144A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2EFE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3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35, 4.1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9CD08" w14:textId="77777777" w:rsidR="000A0EA1" w:rsidRPr="00277FB2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3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B7629" w14:textId="349009DD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.13(1.72, 6.03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0DCF5" w14:textId="6EA7BE0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A0EA1" w:rsidRPr="009C51D8" w14:paraId="1EE6E821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FE62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19D5BE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AAE4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D27C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B971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F539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075052BA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401C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istory of heart Disease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6A4BCD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DF2A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3BDE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80AD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503D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722B1B2E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26F5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9F5C77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2649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06, 3.2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ADE5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F5F8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6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60, 4.6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0AE49" w14:textId="77777777" w:rsidR="000A0EA1" w:rsidRPr="00580F09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580F09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0EA1" w:rsidRPr="009C51D8" w14:paraId="686C9311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EACC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FF7D5F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8461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4ABD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1B47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4429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12CB5E1D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2F40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amily history of heart disease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116980C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CFA0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1965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09A3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8DBF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30E27F78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627AC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E8CC09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5F35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94, 1.6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7935A1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451C0" w14:textId="44794924" w:rsidR="000A0EA1" w:rsidRPr="00277FB2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.1</w:t>
            </w:r>
            <w:r w:rsidR="0082639D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11F2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811CE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1.15, 1.9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5AE7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1811CE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A0EA1" w:rsidRPr="009C51D8" w14:paraId="3BD669AC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0E49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608DCE4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EF21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9A7E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B436C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685C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1534D646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D18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siding with family member aged &gt;65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3935DB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02E3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9FF4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2ED9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30B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23C24F9F" w14:textId="77777777" w:rsidTr="00ED29D8">
        <w:tc>
          <w:tcPr>
            <w:tcW w:w="325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E87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353ED71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DD66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75, 1.2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34B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A586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.01, 1.6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D07D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41</w:t>
            </w:r>
          </w:p>
        </w:tc>
      </w:tr>
      <w:tr w:rsidR="000A0EA1" w:rsidRPr="009C51D8" w14:paraId="037B1183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471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E36719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0751C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9A96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4ECC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B3FC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26BA7F23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B7C0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ility to recognize cardiac arres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7B0C25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BB81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1AD8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A30B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AAF7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66CEFB7D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C34C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872D3E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7EB3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8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12, 3.7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7233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E384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79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15, 3.6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243C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0EA1" w:rsidRPr="009C51D8" w14:paraId="3A83117C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2CE3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3FDEBB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8E69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2BBF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1EAD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B1A7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073EB209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29C2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fidence in performing CP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36EA4A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Not Confiden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E30A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DDFD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1458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405C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3EE8D2E8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0B7B9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4CD4ED60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omewhat confiden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6C6B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4.0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79, 5.87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317F7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B496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5.68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3.71, 8.8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CCD9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A0EA1" w:rsidRPr="009C51D8" w14:paraId="2805575E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FE41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020D85EC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fiden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75A1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6.41, 17.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9114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7F21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7.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5.1, 54.0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EF90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A0EA1" w:rsidRPr="009C51D8" w14:paraId="6FD99DC2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57D7F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37DC74D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Very Confiden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025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0.7, 38.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2F5C8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BF79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8.7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ab/>
              <w:t>11.3, 32.6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7028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A0EA1" w:rsidRPr="009C51D8" w14:paraId="6607279D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600B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1D5E28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FB5BA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B56E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15D1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E1E24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</w:tc>
      </w:tr>
      <w:tr w:rsidR="000A0EA1" w:rsidRPr="009C51D8" w14:paraId="139F0AEC" w14:textId="77777777" w:rsidTr="00ED29D8">
        <w:tc>
          <w:tcPr>
            <w:tcW w:w="3251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7986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tnessed cardiac arrest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5BEDEC7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No 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4D37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248D6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11F3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698C2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</w:tr>
      <w:tr w:rsidR="000A0EA1" w:rsidRPr="009C51D8" w14:paraId="67D39989" w14:textId="77777777" w:rsidTr="00ED29D8">
        <w:tc>
          <w:tcPr>
            <w:tcW w:w="3251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2ABF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/>
          </w:tcPr>
          <w:p w14:paraId="653B1CD5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9C51D8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E00E1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3.34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77FB2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11, 5.52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487FD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277FB2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1BCFE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3.03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2.06, 4.56</w:t>
            </w: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>)</w:t>
            </w:r>
            <w:r w:rsidRPr="005361E5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C2C13" w14:textId="77777777" w:rsidR="000A0EA1" w:rsidRPr="009C51D8" w:rsidRDefault="000A0EA1" w:rsidP="000A0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</w:pPr>
            <w:r w:rsidRPr="005361E5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42665464" w14:textId="77777777" w:rsidR="00693A19" w:rsidRPr="00A54F9E" w:rsidRDefault="00693A19" w:rsidP="00693A19">
      <w:pPr>
        <w:rPr>
          <w:lang w:val="en-US"/>
        </w:rPr>
      </w:pPr>
    </w:p>
    <w:p w14:paraId="6DF6B68C" w14:textId="77777777" w:rsidR="00737871" w:rsidRDefault="00737871" w:rsidP="00737871"/>
    <w:p w14:paraId="47772414" w14:textId="77777777" w:rsidR="00737871" w:rsidRDefault="00737871" w:rsidP="00737871"/>
    <w:p w14:paraId="509CBCEE" w14:textId="77777777" w:rsidR="004D2966" w:rsidRDefault="004D2966" w:rsidP="004D2966">
      <w:bookmarkStart w:id="3" w:name="_GoBack"/>
      <w:bookmarkEnd w:id="3"/>
    </w:p>
    <w:p w14:paraId="2C5B2CCB" w14:textId="77777777" w:rsidR="00031427" w:rsidRDefault="00031427" w:rsidP="00031427"/>
    <w:p w14:paraId="5B36BFAA" w14:textId="3DD0185B" w:rsidR="00031427" w:rsidRDefault="00031427" w:rsidP="00031427"/>
    <w:p w14:paraId="6397FBA6" w14:textId="77777777" w:rsidR="00031427" w:rsidRDefault="00031427" w:rsidP="00031427"/>
    <w:p w14:paraId="421667CA" w14:textId="77777777" w:rsidR="00031427" w:rsidRPr="00031427" w:rsidRDefault="00031427" w:rsidP="00031427"/>
    <w:sectPr w:rsidR="00031427" w:rsidRPr="00031427" w:rsidSect="0073787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CBB7E" w14:textId="77777777" w:rsidR="00070D0F" w:rsidRDefault="00070D0F" w:rsidP="00753F22">
      <w:pPr>
        <w:spacing w:after="0" w:line="240" w:lineRule="auto"/>
      </w:pPr>
      <w:r>
        <w:separator/>
      </w:r>
    </w:p>
  </w:endnote>
  <w:endnote w:type="continuationSeparator" w:id="0">
    <w:p w14:paraId="755BC8BF" w14:textId="77777777" w:rsidR="00070D0F" w:rsidRDefault="00070D0F" w:rsidP="00753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5499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9086D" w14:textId="2E7B6D74" w:rsidR="00A31604" w:rsidRDefault="00A316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AB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DB3F08C" w14:textId="77777777" w:rsidR="00AA489A" w:rsidRDefault="00AA48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226EEC" w14:textId="77777777" w:rsidR="00070D0F" w:rsidRDefault="00070D0F" w:rsidP="00753F22">
      <w:pPr>
        <w:spacing w:after="0" w:line="240" w:lineRule="auto"/>
      </w:pPr>
      <w:r>
        <w:separator/>
      </w:r>
    </w:p>
  </w:footnote>
  <w:footnote w:type="continuationSeparator" w:id="0">
    <w:p w14:paraId="598283EB" w14:textId="77777777" w:rsidR="00070D0F" w:rsidRDefault="00070D0F" w:rsidP="00753F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93788"/>
    <w:multiLevelType w:val="hybridMultilevel"/>
    <w:tmpl w:val="5ABE8214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" w15:restartNumberingAfterBreak="0">
    <w:nsid w:val="06940A4F"/>
    <w:multiLevelType w:val="hybridMultilevel"/>
    <w:tmpl w:val="55647278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A10B7"/>
    <w:multiLevelType w:val="hybridMultilevel"/>
    <w:tmpl w:val="9E14EEF0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0D8D1F6D"/>
    <w:multiLevelType w:val="hybridMultilevel"/>
    <w:tmpl w:val="9F4A7F3E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64E32"/>
    <w:multiLevelType w:val="hybridMultilevel"/>
    <w:tmpl w:val="0FFA2C86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5" w15:restartNumberingAfterBreak="0">
    <w:nsid w:val="0FAF6DB7"/>
    <w:multiLevelType w:val="hybridMultilevel"/>
    <w:tmpl w:val="B5D8B9B6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E6501"/>
    <w:multiLevelType w:val="hybridMultilevel"/>
    <w:tmpl w:val="055E6426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D3409"/>
    <w:multiLevelType w:val="hybridMultilevel"/>
    <w:tmpl w:val="DE6ECCAC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1544A5"/>
    <w:multiLevelType w:val="hybridMultilevel"/>
    <w:tmpl w:val="4AE49A94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9" w15:restartNumberingAfterBreak="0">
    <w:nsid w:val="239A019C"/>
    <w:multiLevelType w:val="hybridMultilevel"/>
    <w:tmpl w:val="D870E416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0" w15:restartNumberingAfterBreak="0">
    <w:nsid w:val="263D37CA"/>
    <w:multiLevelType w:val="hybridMultilevel"/>
    <w:tmpl w:val="E36E9D02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1" w15:restartNumberingAfterBreak="0">
    <w:nsid w:val="285331FD"/>
    <w:multiLevelType w:val="hybridMultilevel"/>
    <w:tmpl w:val="074672FC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2" w15:restartNumberingAfterBreak="0">
    <w:nsid w:val="2BDC412E"/>
    <w:multiLevelType w:val="hybridMultilevel"/>
    <w:tmpl w:val="94D8D11A"/>
    <w:lvl w:ilvl="0" w:tplc="580C1D0E">
      <w:start w:val="1"/>
      <w:numFmt w:val="bullet"/>
      <w:lvlText w:val="■"/>
      <w:lvlJc w:val="left"/>
      <w:pPr>
        <w:ind w:left="1440" w:hanging="360"/>
      </w:p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BE16B6"/>
    <w:multiLevelType w:val="hybridMultilevel"/>
    <w:tmpl w:val="F7700704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DA128B"/>
    <w:multiLevelType w:val="hybridMultilevel"/>
    <w:tmpl w:val="2C5ADC52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5" w15:restartNumberingAfterBreak="0">
    <w:nsid w:val="338C2D88"/>
    <w:multiLevelType w:val="hybridMultilevel"/>
    <w:tmpl w:val="F01E671A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6B6B4C"/>
    <w:multiLevelType w:val="hybridMultilevel"/>
    <w:tmpl w:val="20F25CBC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7" w15:restartNumberingAfterBreak="0">
    <w:nsid w:val="3A98111A"/>
    <w:multiLevelType w:val="hybridMultilevel"/>
    <w:tmpl w:val="F6FA7C82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8" w15:restartNumberingAfterBreak="0">
    <w:nsid w:val="3B3B0306"/>
    <w:multiLevelType w:val="hybridMultilevel"/>
    <w:tmpl w:val="5F804A18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1A3C5F"/>
    <w:multiLevelType w:val="hybridMultilevel"/>
    <w:tmpl w:val="7E5ADDE8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0" w15:restartNumberingAfterBreak="0">
    <w:nsid w:val="40ED7E52"/>
    <w:multiLevelType w:val="hybridMultilevel"/>
    <w:tmpl w:val="A3543748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1" w15:restartNumberingAfterBreak="0">
    <w:nsid w:val="4189714A"/>
    <w:multiLevelType w:val="hybridMultilevel"/>
    <w:tmpl w:val="EFAAF9A0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2" w15:restartNumberingAfterBreak="0">
    <w:nsid w:val="42B27AB6"/>
    <w:multiLevelType w:val="hybridMultilevel"/>
    <w:tmpl w:val="EEEED052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E157AC"/>
    <w:multiLevelType w:val="hybridMultilevel"/>
    <w:tmpl w:val="4E1CF0D0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4" w15:restartNumberingAfterBreak="0">
    <w:nsid w:val="47BB23AE"/>
    <w:multiLevelType w:val="hybridMultilevel"/>
    <w:tmpl w:val="0A9686CC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202998"/>
    <w:multiLevelType w:val="hybridMultilevel"/>
    <w:tmpl w:val="4B069C54"/>
    <w:lvl w:ilvl="0" w:tplc="C156AD00">
      <w:start w:val="1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672ECF"/>
    <w:multiLevelType w:val="hybridMultilevel"/>
    <w:tmpl w:val="083C4350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E055B5"/>
    <w:multiLevelType w:val="hybridMultilevel"/>
    <w:tmpl w:val="6DA01446"/>
    <w:lvl w:ilvl="0" w:tplc="580C1D0E">
      <w:start w:val="1"/>
      <w:numFmt w:val="bullet"/>
      <w:lvlText w:val="■"/>
      <w:lvlJc w:val="left"/>
      <w:pPr>
        <w:ind w:left="1212" w:hanging="360"/>
      </w:pPr>
    </w:lvl>
    <w:lvl w:ilvl="1" w:tplc="4C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28" w15:restartNumberingAfterBreak="0">
    <w:nsid w:val="4A4330F7"/>
    <w:multiLevelType w:val="hybridMultilevel"/>
    <w:tmpl w:val="65723456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9" w15:restartNumberingAfterBreak="0">
    <w:nsid w:val="4ACE7A90"/>
    <w:multiLevelType w:val="hybridMultilevel"/>
    <w:tmpl w:val="759C7A86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0" w15:restartNumberingAfterBreak="0">
    <w:nsid w:val="50F162FC"/>
    <w:multiLevelType w:val="hybridMultilevel"/>
    <w:tmpl w:val="54EC3B46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1" w15:restartNumberingAfterBreak="0">
    <w:nsid w:val="5881155C"/>
    <w:multiLevelType w:val="hybridMultilevel"/>
    <w:tmpl w:val="2CB22B68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2" w15:restartNumberingAfterBreak="0">
    <w:nsid w:val="594D227D"/>
    <w:multiLevelType w:val="hybridMultilevel"/>
    <w:tmpl w:val="0E80B80A"/>
    <w:lvl w:ilvl="0" w:tplc="A7F270E2">
      <w:start w:val="1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F544FA"/>
    <w:multiLevelType w:val="hybridMultilevel"/>
    <w:tmpl w:val="C4EE7A60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C02FFE"/>
    <w:multiLevelType w:val="hybridMultilevel"/>
    <w:tmpl w:val="C03E8BBE"/>
    <w:lvl w:ilvl="0" w:tplc="580C1D0E">
      <w:start w:val="1"/>
      <w:numFmt w:val="bullet"/>
      <w:lvlText w:val="■"/>
      <w:lvlJc w:val="left"/>
      <w:pPr>
        <w:ind w:left="1212" w:hanging="360"/>
      </w:pPr>
    </w:lvl>
    <w:lvl w:ilvl="1" w:tplc="4C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5" w15:restartNumberingAfterBreak="0">
    <w:nsid w:val="5C6C66F2"/>
    <w:multiLevelType w:val="hybridMultilevel"/>
    <w:tmpl w:val="321E07B0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6" w15:restartNumberingAfterBreak="0">
    <w:nsid w:val="65DE4488"/>
    <w:multiLevelType w:val="hybridMultilevel"/>
    <w:tmpl w:val="B214437E"/>
    <w:lvl w:ilvl="0" w:tplc="580C1D0E">
      <w:start w:val="1"/>
      <w:numFmt w:val="bullet"/>
      <w:lvlText w:val="■"/>
      <w:lvlJc w:val="left"/>
      <w:pPr>
        <w:ind w:left="816" w:hanging="360"/>
      </w:pPr>
    </w:lvl>
    <w:lvl w:ilvl="1" w:tplc="4C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7" w15:restartNumberingAfterBreak="0">
    <w:nsid w:val="6A3703F7"/>
    <w:multiLevelType w:val="hybridMultilevel"/>
    <w:tmpl w:val="A1FCAB18"/>
    <w:lvl w:ilvl="0" w:tplc="580C1D0E">
      <w:start w:val="1"/>
      <w:numFmt w:val="bullet"/>
      <w:lvlText w:val="■"/>
      <w:lvlJc w:val="left"/>
      <w:pPr>
        <w:ind w:left="720" w:hanging="360"/>
      </w:p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E52312"/>
    <w:multiLevelType w:val="hybridMultilevel"/>
    <w:tmpl w:val="1F8EF08A"/>
    <w:lvl w:ilvl="0" w:tplc="580C1D0E">
      <w:start w:val="1"/>
      <w:numFmt w:val="bullet"/>
      <w:lvlText w:val="■"/>
      <w:lvlJc w:val="left"/>
      <w:pPr>
        <w:ind w:left="1008" w:hanging="360"/>
      </w:pPr>
    </w:lvl>
    <w:lvl w:ilvl="1" w:tplc="4C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0"/>
  </w:num>
  <w:num w:numId="3">
    <w:abstractNumId w:val="29"/>
  </w:num>
  <w:num w:numId="4">
    <w:abstractNumId w:val="2"/>
  </w:num>
  <w:num w:numId="5">
    <w:abstractNumId w:val="0"/>
  </w:num>
  <w:num w:numId="6">
    <w:abstractNumId w:val="21"/>
  </w:num>
  <w:num w:numId="7">
    <w:abstractNumId w:val="14"/>
  </w:num>
  <w:num w:numId="8">
    <w:abstractNumId w:val="24"/>
  </w:num>
  <w:num w:numId="9">
    <w:abstractNumId w:val="7"/>
  </w:num>
  <w:num w:numId="10">
    <w:abstractNumId w:val="8"/>
  </w:num>
  <w:num w:numId="11">
    <w:abstractNumId w:val="28"/>
  </w:num>
  <w:num w:numId="12">
    <w:abstractNumId w:val="9"/>
  </w:num>
  <w:num w:numId="13">
    <w:abstractNumId w:val="16"/>
  </w:num>
  <w:num w:numId="14">
    <w:abstractNumId w:val="35"/>
  </w:num>
  <w:num w:numId="15">
    <w:abstractNumId w:val="10"/>
  </w:num>
  <w:num w:numId="16">
    <w:abstractNumId w:val="19"/>
  </w:num>
  <w:num w:numId="17">
    <w:abstractNumId w:val="36"/>
  </w:num>
  <w:num w:numId="18">
    <w:abstractNumId w:val="31"/>
  </w:num>
  <w:num w:numId="19">
    <w:abstractNumId w:val="4"/>
  </w:num>
  <w:num w:numId="20">
    <w:abstractNumId w:val="5"/>
  </w:num>
  <w:num w:numId="21">
    <w:abstractNumId w:val="13"/>
  </w:num>
  <w:num w:numId="22">
    <w:abstractNumId w:val="23"/>
  </w:num>
  <w:num w:numId="23">
    <w:abstractNumId w:val="15"/>
  </w:num>
  <w:num w:numId="24">
    <w:abstractNumId w:val="6"/>
  </w:num>
  <w:num w:numId="25">
    <w:abstractNumId w:val="12"/>
  </w:num>
  <w:num w:numId="26">
    <w:abstractNumId w:val="27"/>
  </w:num>
  <w:num w:numId="27">
    <w:abstractNumId w:val="34"/>
  </w:num>
  <w:num w:numId="28">
    <w:abstractNumId w:val="33"/>
  </w:num>
  <w:num w:numId="29">
    <w:abstractNumId w:val="18"/>
  </w:num>
  <w:num w:numId="30">
    <w:abstractNumId w:val="37"/>
  </w:num>
  <w:num w:numId="31">
    <w:abstractNumId w:val="30"/>
  </w:num>
  <w:num w:numId="32">
    <w:abstractNumId w:val="38"/>
  </w:num>
  <w:num w:numId="33">
    <w:abstractNumId w:val="1"/>
  </w:num>
  <w:num w:numId="34">
    <w:abstractNumId w:val="3"/>
  </w:num>
  <w:num w:numId="35">
    <w:abstractNumId w:val="11"/>
  </w:num>
  <w:num w:numId="36">
    <w:abstractNumId w:val="26"/>
  </w:num>
  <w:num w:numId="37">
    <w:abstractNumId w:val="22"/>
  </w:num>
  <w:num w:numId="38">
    <w:abstractNumId w:val="25"/>
  </w:num>
  <w:num w:numId="3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289"/>
    <w:rsid w:val="0001009D"/>
    <w:rsid w:val="00013AD4"/>
    <w:rsid w:val="00031427"/>
    <w:rsid w:val="00070D0F"/>
    <w:rsid w:val="000720AC"/>
    <w:rsid w:val="00094206"/>
    <w:rsid w:val="000A0EA1"/>
    <w:rsid w:val="000A1883"/>
    <w:rsid w:val="000B73C9"/>
    <w:rsid w:val="000C2C45"/>
    <w:rsid w:val="000F47EB"/>
    <w:rsid w:val="000F79FC"/>
    <w:rsid w:val="001320CB"/>
    <w:rsid w:val="00164771"/>
    <w:rsid w:val="0018125B"/>
    <w:rsid w:val="00194712"/>
    <w:rsid w:val="001D73BA"/>
    <w:rsid w:val="00207DC5"/>
    <w:rsid w:val="00231E0F"/>
    <w:rsid w:val="002802FC"/>
    <w:rsid w:val="00287534"/>
    <w:rsid w:val="002C0289"/>
    <w:rsid w:val="002C1378"/>
    <w:rsid w:val="002D5994"/>
    <w:rsid w:val="002E472B"/>
    <w:rsid w:val="002F4D11"/>
    <w:rsid w:val="00310C86"/>
    <w:rsid w:val="0031645D"/>
    <w:rsid w:val="003275B9"/>
    <w:rsid w:val="003319DB"/>
    <w:rsid w:val="00357F1E"/>
    <w:rsid w:val="0038155C"/>
    <w:rsid w:val="003A2595"/>
    <w:rsid w:val="003C5192"/>
    <w:rsid w:val="00415AB5"/>
    <w:rsid w:val="0042656D"/>
    <w:rsid w:val="00427FD9"/>
    <w:rsid w:val="004B4DEB"/>
    <w:rsid w:val="004D2966"/>
    <w:rsid w:val="00516ADA"/>
    <w:rsid w:val="005632EA"/>
    <w:rsid w:val="00576A98"/>
    <w:rsid w:val="00580F09"/>
    <w:rsid w:val="00592234"/>
    <w:rsid w:val="005A2D17"/>
    <w:rsid w:val="005E531B"/>
    <w:rsid w:val="006167C7"/>
    <w:rsid w:val="00656949"/>
    <w:rsid w:val="006803CF"/>
    <w:rsid w:val="00693A19"/>
    <w:rsid w:val="006A5451"/>
    <w:rsid w:val="006C5CB9"/>
    <w:rsid w:val="00733831"/>
    <w:rsid w:val="00737871"/>
    <w:rsid w:val="00753F22"/>
    <w:rsid w:val="00767315"/>
    <w:rsid w:val="007D5C6D"/>
    <w:rsid w:val="007E513B"/>
    <w:rsid w:val="007F24D2"/>
    <w:rsid w:val="00804E0C"/>
    <w:rsid w:val="0082639D"/>
    <w:rsid w:val="008C2CCE"/>
    <w:rsid w:val="00943381"/>
    <w:rsid w:val="00973C4A"/>
    <w:rsid w:val="009A6AB9"/>
    <w:rsid w:val="009F2488"/>
    <w:rsid w:val="009F61B3"/>
    <w:rsid w:val="00A0089E"/>
    <w:rsid w:val="00A31604"/>
    <w:rsid w:val="00A557BF"/>
    <w:rsid w:val="00A56609"/>
    <w:rsid w:val="00A82D6F"/>
    <w:rsid w:val="00AA0CC5"/>
    <w:rsid w:val="00AA489A"/>
    <w:rsid w:val="00AA7195"/>
    <w:rsid w:val="00AE0120"/>
    <w:rsid w:val="00AF2D0F"/>
    <w:rsid w:val="00B30271"/>
    <w:rsid w:val="00B664F8"/>
    <w:rsid w:val="00B9086D"/>
    <w:rsid w:val="00BB5BC8"/>
    <w:rsid w:val="00C02B91"/>
    <w:rsid w:val="00C91D76"/>
    <w:rsid w:val="00C93E1A"/>
    <w:rsid w:val="00CA0F31"/>
    <w:rsid w:val="00CB0EBE"/>
    <w:rsid w:val="00CB32AD"/>
    <w:rsid w:val="00CD111F"/>
    <w:rsid w:val="00D24F96"/>
    <w:rsid w:val="00D4507E"/>
    <w:rsid w:val="00D548B7"/>
    <w:rsid w:val="00D775B6"/>
    <w:rsid w:val="00D842C6"/>
    <w:rsid w:val="00D90E24"/>
    <w:rsid w:val="00D92D22"/>
    <w:rsid w:val="00DA7361"/>
    <w:rsid w:val="00DC226F"/>
    <w:rsid w:val="00E56260"/>
    <w:rsid w:val="00EA7E62"/>
    <w:rsid w:val="00EB3A3A"/>
    <w:rsid w:val="00EB4BD9"/>
    <w:rsid w:val="00EE1454"/>
    <w:rsid w:val="00F33EEB"/>
    <w:rsid w:val="00F4125F"/>
    <w:rsid w:val="00F4214C"/>
    <w:rsid w:val="00F46522"/>
    <w:rsid w:val="00FC1A60"/>
    <w:rsid w:val="00FD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5A81C"/>
  <w15:chartTrackingRefBased/>
  <w15:docId w15:val="{34A80048-6C17-423B-B61D-32423D23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E1A"/>
  </w:style>
  <w:style w:type="paragraph" w:styleId="Heading1">
    <w:name w:val="heading 1"/>
    <w:basedOn w:val="Normal"/>
    <w:next w:val="Normal"/>
    <w:link w:val="Heading1Char"/>
    <w:uiPriority w:val="9"/>
    <w:qFormat/>
    <w:rsid w:val="002C0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2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320CB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320C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320C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3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F22"/>
  </w:style>
  <w:style w:type="paragraph" w:styleId="Footer">
    <w:name w:val="footer"/>
    <w:basedOn w:val="Normal"/>
    <w:link w:val="FooterChar"/>
    <w:uiPriority w:val="99"/>
    <w:unhideWhenUsed/>
    <w:rsid w:val="00753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F22"/>
  </w:style>
  <w:style w:type="paragraph" w:styleId="TOC2">
    <w:name w:val="toc 2"/>
    <w:basedOn w:val="Normal"/>
    <w:next w:val="Normal"/>
    <w:autoRedefine/>
    <w:uiPriority w:val="39"/>
    <w:unhideWhenUsed/>
    <w:rsid w:val="00AA489A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A489A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A4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3E47B-391B-499D-B221-DA4A4C091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56</Words>
  <Characters>1001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demio Intern</dc:creator>
  <cp:keywords/>
  <dc:description/>
  <cp:lastModifiedBy>Vivek Purushothaman</cp:lastModifiedBy>
  <cp:revision>3</cp:revision>
  <dcterms:created xsi:type="dcterms:W3CDTF">2026-02-11T09:22:00Z</dcterms:created>
  <dcterms:modified xsi:type="dcterms:W3CDTF">2026-02-17T10:08:00Z</dcterms:modified>
</cp:coreProperties>
</file>